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20C93" w14:textId="58F56616" w:rsidR="00FD4086" w:rsidRPr="00FD4086" w:rsidRDefault="00FD4086" w:rsidP="00FD4086">
      <w:pPr>
        <w:pStyle w:val="Heading2"/>
        <w:numPr>
          <w:ilvl w:val="0"/>
          <w:numId w:val="0"/>
        </w:numPr>
        <w:rPr>
          <w:rFonts w:ascii="Times New Roman" w:hAnsi="Times New Roman" w:cs="Times New Roman"/>
        </w:rPr>
      </w:pPr>
      <w:bookmarkStart w:id="0" w:name="_Toc406960502"/>
      <w:bookmarkStart w:id="1" w:name="_GoBack"/>
      <w:bookmarkEnd w:id="1"/>
      <w:r w:rsidRPr="00FD4086">
        <w:rPr>
          <w:rFonts w:ascii="Times New Roman" w:hAnsi="Times New Roman" w:cs="Times New Roman"/>
        </w:rPr>
        <w:t>Qualitative Interview Guide</w:t>
      </w:r>
      <w:bookmarkEnd w:id="0"/>
      <w:r w:rsidR="009E5257">
        <w:rPr>
          <w:rFonts w:ascii="Times New Roman" w:hAnsi="Times New Roman" w:cs="Times New Roman"/>
        </w:rPr>
        <w:t xml:space="preserve"> - </w:t>
      </w:r>
      <w:r w:rsidR="009E5257" w:rsidRPr="009E5257">
        <w:rPr>
          <w:rFonts w:ascii="Times New Roman" w:hAnsi="Times New Roman" w:cs="Times New Roman"/>
        </w:rPr>
        <w:t>FAMILY VERSION</w:t>
      </w:r>
    </w:p>
    <w:p w14:paraId="062B114D" w14:textId="104FAD81" w:rsidR="009E5257" w:rsidRPr="00FD4086" w:rsidRDefault="00FD4086" w:rsidP="009E5257">
      <w:pPr>
        <w:pStyle w:val="BodyText"/>
      </w:pPr>
      <w:r w:rsidRPr="00FD4086">
        <w:t xml:space="preserve">This interview guide was adapted from a template created by Dr. A. Ka Tat Tsang </w:t>
      </w:r>
      <w:r w:rsidRPr="00FD4086">
        <w:fldChar w:fldCharType="begin" w:fldLock="1"/>
      </w:r>
      <w:r w:rsidRPr="00FD4086">
        <w:instrText>ADDIN CSL_CITATION { "citationItems" : [ { "id" : "ITEM-1", "itemData" : { "author" : [ { "dropping-particle" : "", "family" : "Tsang", "given" : "A. Ka Tat", "non-dropping-particle" : "", "parse-names" : false, "suffix" : "" } ], "id" : "ITEM-1", "issued" : { "date-parts" : [ [ "2008" ] ] }, "page" : "1-5", "publisher-place" : "Toronto", "title" : "Guidelines for Semi-Structured Interviews", "type" : "report" }, "uris" : [ "http://www.mendeley.com/documents/?uuid=aeb45378-74f2-418d-b6ef-4fb8c07df601" ] } ], "mendeley" : { "formattedCitation" : "(Tsang, 2008)", "plainTextFormattedCitation" : "(Tsang, 2008)", "previouslyFormattedCitation" : "(Tsang, 2008)" }, "properties" : { "noteIndex" : 0 }, "schema" : "https://github.com/citation-style-language/schema/raw/master/csl-citation.json" }</w:instrText>
      </w:r>
      <w:r w:rsidRPr="00FD4086">
        <w:fldChar w:fldCharType="separate"/>
      </w:r>
      <w:r w:rsidRPr="00FD4086">
        <w:rPr>
          <w:noProof/>
        </w:rPr>
        <w:t>(Tsang, 2008)</w:t>
      </w:r>
      <w:r w:rsidRPr="00FD4086">
        <w:fldChar w:fldCharType="end"/>
      </w:r>
      <w:r w:rsidRPr="00FD4086">
        <w:t>.</w:t>
      </w:r>
      <w:r w:rsidRPr="00FD4086">
        <w:br/>
      </w:r>
    </w:p>
    <w:p w14:paraId="393B72DC" w14:textId="3BDF16E1" w:rsidR="00FD4086" w:rsidRPr="00FD4086" w:rsidRDefault="00FD4086" w:rsidP="00FD4086">
      <w:pPr>
        <w:widowControl w:val="0"/>
        <w:spacing w:line="360" w:lineRule="auto"/>
        <w:rPr>
          <w:rFonts w:ascii="Times New Roman" w:hAnsi="Times New Roman" w:cs="Times New Roman"/>
        </w:rPr>
      </w:pPr>
      <w:r w:rsidRPr="00FD4086">
        <w:rPr>
          <w:rFonts w:ascii="Times New Roman" w:hAnsi="Times New Roman" w:cs="Times New Roman"/>
        </w:rPr>
        <w:t xml:space="preserve">Thank you for giving us the time to do this interview with you. The main purpose of this interview is to understand your thoughts and feelings about your family member’s care in the NAVIGATE program. </w:t>
      </w:r>
    </w:p>
    <w:p w14:paraId="7249A6C3" w14:textId="76DDA2AC" w:rsidR="00FD4086" w:rsidRDefault="00FD4086"/>
    <w:tbl>
      <w:tblPr>
        <w:tblStyle w:val="PlainTable2"/>
        <w:tblW w:w="0" w:type="auto"/>
        <w:tblCellMar>
          <w:top w:w="57" w:type="dxa"/>
          <w:bottom w:w="57" w:type="dxa"/>
        </w:tblCellMar>
        <w:tblLook w:val="04A0" w:firstRow="1" w:lastRow="0" w:firstColumn="1" w:lastColumn="0" w:noHBand="0" w:noVBand="1"/>
      </w:tblPr>
      <w:tblGrid>
        <w:gridCol w:w="2016"/>
        <w:gridCol w:w="7334"/>
      </w:tblGrid>
      <w:tr w:rsidR="001872C6" w:rsidRPr="00037240" w14:paraId="344D21AD" w14:textId="77777777" w:rsidTr="00922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D9E2F3" w:themeFill="accent1" w:themeFillTint="33"/>
          </w:tcPr>
          <w:p w14:paraId="799AB1A0" w14:textId="75CDC69F" w:rsidR="00F92567" w:rsidRPr="001872C6" w:rsidRDefault="00F92567" w:rsidP="00037240">
            <w:pPr>
              <w:spacing w:line="276" w:lineRule="auto"/>
              <w:rPr>
                <w:rFonts w:ascii="Times New Roman" w:hAnsi="Times New Roman" w:cs="Times New Roman"/>
              </w:rPr>
            </w:pPr>
            <w:r w:rsidRPr="001872C6">
              <w:rPr>
                <w:rFonts w:ascii="Times New Roman" w:hAnsi="Times New Roman" w:cs="Times New Roman"/>
              </w:rPr>
              <w:t>Interview Topic</w:t>
            </w:r>
            <w:r w:rsidR="005B3135" w:rsidRPr="001872C6">
              <w:rPr>
                <w:rFonts w:ascii="Times New Roman" w:hAnsi="Times New Roman" w:cs="Times New Roman"/>
              </w:rPr>
              <w:t>s</w:t>
            </w:r>
          </w:p>
        </w:tc>
        <w:tc>
          <w:tcPr>
            <w:tcW w:w="7334" w:type="dxa"/>
            <w:shd w:val="clear" w:color="auto" w:fill="D9E2F3" w:themeFill="accent1" w:themeFillTint="33"/>
          </w:tcPr>
          <w:p w14:paraId="3E9D5185" w14:textId="79B1BD20" w:rsidR="00F92567" w:rsidRPr="001872C6" w:rsidRDefault="00F92567" w:rsidP="000372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72C6">
              <w:rPr>
                <w:rFonts w:ascii="Times New Roman" w:hAnsi="Times New Roman" w:cs="Times New Roman"/>
              </w:rPr>
              <w:t>Sample Interview Question</w:t>
            </w:r>
            <w:r w:rsidR="005B3135" w:rsidRPr="001872C6">
              <w:rPr>
                <w:rFonts w:ascii="Times New Roman" w:hAnsi="Times New Roman" w:cs="Times New Roman"/>
              </w:rPr>
              <w:t>s</w:t>
            </w:r>
          </w:p>
        </w:tc>
      </w:tr>
      <w:tr w:rsidR="00037240" w:rsidRPr="00037240" w14:paraId="03AD10AB"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0E11B2D5" w14:textId="64C64C96" w:rsidR="00F92567" w:rsidRPr="00103481" w:rsidRDefault="00F92567"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Ice Breaker</w:t>
            </w:r>
          </w:p>
        </w:tc>
        <w:tc>
          <w:tcPr>
            <w:tcW w:w="7334" w:type="dxa"/>
          </w:tcPr>
          <w:p w14:paraId="048CA3F6" w14:textId="67FBF13A" w:rsidR="00F92567" w:rsidRPr="00103481" w:rsidRDefault="00F92567" w:rsidP="00037240">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 xml:space="preserve">I recognize that we are all so busy with our time, was there something that drew you into joining this research </w:t>
            </w:r>
            <w:r w:rsidR="005B3135" w:rsidRPr="00103481">
              <w:rPr>
                <w:rFonts w:ascii="Times New Roman" w:hAnsi="Times New Roman" w:cs="Times New Roman"/>
                <w:b/>
                <w:bCs/>
                <w:sz w:val="22"/>
                <w:szCs w:val="22"/>
              </w:rPr>
              <w:t>p</w:t>
            </w:r>
            <w:r w:rsidRPr="00103481">
              <w:rPr>
                <w:rFonts w:ascii="Times New Roman" w:hAnsi="Times New Roman" w:cs="Times New Roman"/>
                <w:b/>
                <w:bCs/>
                <w:sz w:val="22"/>
                <w:szCs w:val="22"/>
              </w:rPr>
              <w:t>roject?</w:t>
            </w:r>
          </w:p>
          <w:p w14:paraId="258F8FC7" w14:textId="47622925" w:rsidR="005B3135" w:rsidRPr="00103481" w:rsidRDefault="0015546B" w:rsidP="00037240">
            <w:pPr>
              <w:pStyle w:val="ListParagraph"/>
              <w:numPr>
                <w:ilvl w:val="1"/>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Can you expand on that?</w:t>
            </w:r>
          </w:p>
          <w:p w14:paraId="189808C8" w14:textId="68D572A5" w:rsidR="00F92567" w:rsidRPr="00103481" w:rsidRDefault="005B3135" w:rsidP="00037240">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Tell me what interested you about this project?</w:t>
            </w:r>
          </w:p>
          <w:p w14:paraId="580645B5" w14:textId="1BD13993" w:rsidR="005B3135" w:rsidRPr="00103481" w:rsidRDefault="0015546B" w:rsidP="00DB66A9">
            <w:pPr>
              <w:pStyle w:val="ListParagraph"/>
              <w:numPr>
                <w:ilvl w:val="1"/>
                <w:numId w:val="1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y? Can you expand?</w:t>
            </w:r>
          </w:p>
        </w:tc>
      </w:tr>
      <w:tr w:rsidR="00F92567" w:rsidRPr="00037240" w14:paraId="7F4290FD"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2165106B" w14:textId="27344777" w:rsidR="00F92567" w:rsidRPr="00103481" w:rsidRDefault="005B3135"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 xml:space="preserve">Joining  NAVIGATE </w:t>
            </w:r>
          </w:p>
        </w:tc>
        <w:tc>
          <w:tcPr>
            <w:tcW w:w="7334" w:type="dxa"/>
          </w:tcPr>
          <w:p w14:paraId="606743D6" w14:textId="77777777" w:rsidR="00F92567" w:rsidRPr="00103481" w:rsidRDefault="005B3135" w:rsidP="00037240">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ow did your loved one join the NAVIGATE program?</w:t>
            </w:r>
          </w:p>
          <w:p w14:paraId="6E4961B1" w14:textId="449A7AAB" w:rsidR="005B3135" w:rsidRPr="00103481" w:rsidRDefault="005B3135" w:rsidP="00DB66A9">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find out about the program?</w:t>
            </w:r>
          </w:p>
          <w:p w14:paraId="74A656B7" w14:textId="1D2A11CB" w:rsidR="005B3135" w:rsidRPr="00103481" w:rsidRDefault="005B3135" w:rsidP="00DB66A9">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get into it?</w:t>
            </w:r>
          </w:p>
          <w:p w14:paraId="6641ED91" w14:textId="438DCADA" w:rsidR="0079592E" w:rsidRPr="00103481" w:rsidRDefault="0079592E" w:rsidP="00DB66A9">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it make you feel?</w:t>
            </w:r>
          </w:p>
          <w:p w14:paraId="3D0640F7" w14:textId="04893166" w:rsidR="005B3135" w:rsidRPr="00103481" w:rsidRDefault="005B3135" w:rsidP="00037240">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ave you tried a different program before joining NAVIGATE?</w:t>
            </w:r>
          </w:p>
          <w:p w14:paraId="649F68DA" w14:textId="77777777" w:rsidR="005B3135" w:rsidRDefault="0079592E" w:rsidP="00037240">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If yes, what was it like?</w:t>
            </w:r>
          </w:p>
          <w:p w14:paraId="7AC9045A" w14:textId="77777777" w:rsidR="00382282" w:rsidRPr="000C4961" w:rsidRDefault="00382282" w:rsidP="00382282">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bCs/>
                <w:sz w:val="22"/>
                <w:szCs w:val="22"/>
              </w:rPr>
              <w:t xml:space="preserve">Did you have any expectations before joining the NAVIGATE program? </w:t>
            </w:r>
          </w:p>
          <w:p w14:paraId="0F97A71B" w14:textId="77777777" w:rsidR="00382282" w:rsidRDefault="00382282" w:rsidP="00382282">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were they? </w:t>
            </w:r>
          </w:p>
          <w:p w14:paraId="3D33975D" w14:textId="270BED34" w:rsidR="00382282" w:rsidRPr="00382282" w:rsidRDefault="00382282" w:rsidP="00382282">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82282">
              <w:rPr>
                <w:rFonts w:ascii="Times New Roman" w:hAnsi="Times New Roman" w:cs="Times New Roman"/>
                <w:sz w:val="22"/>
                <w:szCs w:val="22"/>
              </w:rPr>
              <w:t>Have your expectations been met?</w:t>
            </w:r>
          </w:p>
        </w:tc>
      </w:tr>
      <w:tr w:rsidR="00037240" w:rsidRPr="00037240" w14:paraId="32DD5D9A"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37C141AE" w14:textId="25D1BFB8" w:rsidR="00F92567" w:rsidRPr="00103481" w:rsidRDefault="0079592E"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 xml:space="preserve">Having a </w:t>
            </w:r>
            <w:r w:rsidR="00DB66A9" w:rsidRPr="00103481">
              <w:rPr>
                <w:rFonts w:ascii="Times New Roman" w:hAnsi="Times New Roman" w:cs="Times New Roman"/>
                <w:b w:val="0"/>
                <w:bCs w:val="0"/>
                <w:sz w:val="22"/>
                <w:szCs w:val="22"/>
              </w:rPr>
              <w:t>l</w:t>
            </w:r>
            <w:r w:rsidRPr="00103481">
              <w:rPr>
                <w:rFonts w:ascii="Times New Roman" w:hAnsi="Times New Roman" w:cs="Times New Roman"/>
                <w:b w:val="0"/>
                <w:bCs w:val="0"/>
                <w:sz w:val="22"/>
                <w:szCs w:val="22"/>
              </w:rPr>
              <w:t>oved one in the program</w:t>
            </w:r>
          </w:p>
        </w:tc>
        <w:tc>
          <w:tcPr>
            <w:tcW w:w="7334" w:type="dxa"/>
          </w:tcPr>
          <w:p w14:paraId="6BBEA3AB" w14:textId="04AC2BAB" w:rsidR="00F92567" w:rsidRPr="00103481" w:rsidRDefault="0079592E" w:rsidP="00037240">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was it like having your loved one in the program?</w:t>
            </w:r>
          </w:p>
          <w:p w14:paraId="615FA738" w14:textId="5C13E628" w:rsidR="0079592E" w:rsidRPr="00103481" w:rsidRDefault="0079592E" w:rsidP="00037240">
            <w:pPr>
              <w:pStyle w:val="ListParagraph"/>
              <w:numPr>
                <w:ilvl w:val="1"/>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feel about it?</w:t>
            </w:r>
          </w:p>
          <w:p w14:paraId="0C018F26" w14:textId="2D03AC4E" w:rsidR="0015546B" w:rsidRPr="00103481" w:rsidRDefault="0015546B" w:rsidP="00037240">
            <w:pPr>
              <w:pStyle w:val="ListParagraph"/>
              <w:numPr>
                <w:ilvl w:val="2"/>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appy/Sad/Angry/Confused?</w:t>
            </w:r>
          </w:p>
        </w:tc>
      </w:tr>
      <w:tr w:rsidR="00F92567" w:rsidRPr="00037240" w14:paraId="4EFA7367"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715CAAA5" w14:textId="44D56ECD" w:rsidR="00F92567" w:rsidRPr="00103481" w:rsidRDefault="0079592E"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Resources</w:t>
            </w:r>
          </w:p>
        </w:tc>
        <w:tc>
          <w:tcPr>
            <w:tcW w:w="7334" w:type="dxa"/>
          </w:tcPr>
          <w:p w14:paraId="57204453" w14:textId="166937F6" w:rsidR="00F92567" w:rsidRPr="00103481" w:rsidRDefault="0079592E" w:rsidP="00037240">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the program provide any education for family members?</w:t>
            </w:r>
          </w:p>
          <w:p w14:paraId="603BD748" w14:textId="5C155D7C"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as the information helpful?</w:t>
            </w:r>
          </w:p>
          <w:p w14:paraId="3AB04A3E" w14:textId="5D94A82A"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asn’t helpful?</w:t>
            </w:r>
          </w:p>
          <w:p w14:paraId="69CF985F" w14:textId="77777777"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get all the information you needed?</w:t>
            </w:r>
          </w:p>
          <w:p w14:paraId="169561ED" w14:textId="2B043E42"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learn anything about your loved one’s journey?</w:t>
            </w:r>
          </w:p>
          <w:p w14:paraId="4D5D0FCC" w14:textId="5CD52C23"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learn anything about your loved one’s diagnosis?</w:t>
            </w:r>
          </w:p>
          <w:p w14:paraId="7BE32423" w14:textId="790B2376" w:rsidR="00584E94" w:rsidRPr="00103481" w:rsidRDefault="00584E94" w:rsidP="00037240">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you receive any resources for your loved one?</w:t>
            </w:r>
          </w:p>
          <w:p w14:paraId="604D217D" w14:textId="3B5C6386"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ere those resources?</w:t>
            </w:r>
          </w:p>
          <w:p w14:paraId="77EA7059" w14:textId="6262D6AE"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find those resources useful?</w:t>
            </w:r>
          </w:p>
          <w:p w14:paraId="2FD2A7F0" w14:textId="77777777"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ere you directed to other resources? (i.e., meso, macro, micro level resources)</w:t>
            </w:r>
          </w:p>
          <w:p w14:paraId="15FD0EA3" w14:textId="04D2CA99" w:rsidR="00584E94" w:rsidRPr="00103481" w:rsidRDefault="00584E94"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lastRenderedPageBreak/>
              <w:t>Did you learn anything about your loved one’s diagnosis from these resources?</w:t>
            </w:r>
          </w:p>
          <w:p w14:paraId="63A9DEC3" w14:textId="25B30CF3" w:rsidR="00966A6F" w:rsidRPr="00103481" w:rsidRDefault="00966A6F" w:rsidP="00037240">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oes NAVIGATE offer services to family members [such as yourself]?</w:t>
            </w:r>
          </w:p>
          <w:p w14:paraId="6B13B3A1" w14:textId="0175F22A" w:rsidR="00966A6F" w:rsidRPr="00103481" w:rsidRDefault="00966A6F"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ave you used these services? Why/Why not?</w:t>
            </w:r>
          </w:p>
          <w:p w14:paraId="0B0B63A5" w14:textId="6104970C" w:rsidR="00966A6F" w:rsidRPr="00103481" w:rsidRDefault="00966A6F" w:rsidP="00037240">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o you attend these services? Why/Why not?</w:t>
            </w:r>
          </w:p>
        </w:tc>
      </w:tr>
      <w:tr w:rsidR="00037240" w:rsidRPr="00037240" w14:paraId="5B547251"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792A14AD" w14:textId="01F9A3C9" w:rsidR="00F92567" w:rsidRPr="00103481" w:rsidRDefault="0079592E"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lastRenderedPageBreak/>
              <w:t>Support</w:t>
            </w:r>
          </w:p>
        </w:tc>
        <w:tc>
          <w:tcPr>
            <w:tcW w:w="7334" w:type="dxa"/>
          </w:tcPr>
          <w:p w14:paraId="2D0BA0E6" w14:textId="27517D57" w:rsidR="00F92567" w:rsidRPr="00103481" w:rsidRDefault="0079592E" w:rsidP="00037240">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you feel supported in the program? (</w:t>
            </w:r>
            <w:r w:rsidR="00584E94" w:rsidRPr="00103481">
              <w:rPr>
                <w:rFonts w:ascii="Times New Roman" w:hAnsi="Times New Roman" w:cs="Times New Roman"/>
                <w:b/>
                <w:bCs/>
                <w:sz w:val="22"/>
                <w:szCs w:val="22"/>
              </w:rPr>
              <w:t>i.e.,</w:t>
            </w:r>
            <w:r w:rsidRPr="00103481">
              <w:rPr>
                <w:rFonts w:ascii="Times New Roman" w:hAnsi="Times New Roman" w:cs="Times New Roman"/>
                <w:b/>
                <w:bCs/>
                <w:sz w:val="22"/>
                <w:szCs w:val="22"/>
              </w:rPr>
              <w:t xml:space="preserve"> by staff, other family members, </w:t>
            </w:r>
            <w:r w:rsidR="00584E94" w:rsidRPr="00103481">
              <w:rPr>
                <w:rFonts w:ascii="Times New Roman" w:hAnsi="Times New Roman" w:cs="Times New Roman"/>
                <w:b/>
                <w:bCs/>
                <w:sz w:val="22"/>
                <w:szCs w:val="22"/>
              </w:rPr>
              <w:t>etc.</w:t>
            </w:r>
            <w:r w:rsidRPr="00103481">
              <w:rPr>
                <w:rFonts w:ascii="Times New Roman" w:hAnsi="Times New Roman" w:cs="Times New Roman"/>
                <w:b/>
                <w:bCs/>
                <w:sz w:val="22"/>
                <w:szCs w:val="22"/>
              </w:rPr>
              <w:t>)?</w:t>
            </w:r>
          </w:p>
          <w:p w14:paraId="27D3D632" w14:textId="02717EBA" w:rsidR="0079592E" w:rsidRPr="00103481" w:rsidRDefault="0079592E" w:rsidP="00037240">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that support look like?</w:t>
            </w:r>
          </w:p>
          <w:p w14:paraId="14736207" w14:textId="57175227" w:rsidR="0079592E" w:rsidRPr="00103481" w:rsidRDefault="0079592E" w:rsidP="00037240">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that support not look like?</w:t>
            </w:r>
          </w:p>
          <w:p w14:paraId="039C1141" w14:textId="34B77EEF" w:rsidR="0079592E" w:rsidRPr="00103481" w:rsidRDefault="0079592E" w:rsidP="00037240">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that support feel?</w:t>
            </w:r>
          </w:p>
          <w:p w14:paraId="5E681E04" w14:textId="7E8D5C5B" w:rsidR="00584E94" w:rsidRPr="00103481" w:rsidRDefault="00584E94" w:rsidP="00037240">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feel supported navigating your loved one’s journey?</w:t>
            </w:r>
          </w:p>
        </w:tc>
      </w:tr>
      <w:tr w:rsidR="00F92567" w:rsidRPr="00037240" w14:paraId="6EF735C9"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51B278B9" w14:textId="1A6583F1" w:rsidR="00F92567" w:rsidRPr="00103481" w:rsidRDefault="00584E94"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Involvement in Care</w:t>
            </w:r>
          </w:p>
        </w:tc>
        <w:tc>
          <w:tcPr>
            <w:tcW w:w="7334" w:type="dxa"/>
          </w:tcPr>
          <w:p w14:paraId="739A2DCB" w14:textId="7F3EA17C" w:rsidR="00F92567" w:rsidRPr="00103481" w:rsidRDefault="00AB0AC1" w:rsidP="00037240">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was your experience being involved in your loved one’s care?</w:t>
            </w:r>
          </w:p>
          <w:p w14:paraId="14D4DED3" w14:textId="6797587C" w:rsidR="00AB0AC1" w:rsidRPr="00103481" w:rsidRDefault="00AB0AC1" w:rsidP="00037240">
            <w:pPr>
              <w:pStyle w:val="ListParagraph"/>
              <w:numPr>
                <w:ilvl w:val="1"/>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as difficult about being involved?</w:t>
            </w:r>
          </w:p>
          <w:p w14:paraId="1A60B4CF" w14:textId="29F5AC49" w:rsidR="00AB0AC1" w:rsidRPr="00103481" w:rsidRDefault="00AB0AC1" w:rsidP="00037240">
            <w:pPr>
              <w:pStyle w:val="ListParagraph"/>
              <w:numPr>
                <w:ilvl w:val="1"/>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as hard about being involved?</w:t>
            </w:r>
          </w:p>
          <w:p w14:paraId="13C9B957" w14:textId="77777777" w:rsidR="00AB0AC1" w:rsidRPr="00103481" w:rsidRDefault="00966A6F" w:rsidP="00037240">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b/>
                <w:bCs/>
                <w:sz w:val="22"/>
                <w:szCs w:val="22"/>
              </w:rPr>
              <w:t>Could you tell me about your family’s investment into this program to ensure that your loved one could participate in this program?</w:t>
            </w:r>
            <w:r w:rsidRPr="00103481">
              <w:rPr>
                <w:rFonts w:ascii="Times New Roman" w:hAnsi="Times New Roman" w:cs="Times New Roman"/>
                <w:sz w:val="22"/>
                <w:szCs w:val="22"/>
              </w:rPr>
              <w:t xml:space="preserve"> E.g., time, money, </w:t>
            </w:r>
            <w:r w:rsidR="00705CF7" w:rsidRPr="00103481">
              <w:rPr>
                <w:rFonts w:ascii="Times New Roman" w:hAnsi="Times New Roman" w:cs="Times New Roman"/>
                <w:sz w:val="22"/>
                <w:szCs w:val="22"/>
              </w:rPr>
              <w:t>commitment,</w:t>
            </w:r>
            <w:r w:rsidRPr="00103481">
              <w:rPr>
                <w:rFonts w:ascii="Times New Roman" w:hAnsi="Times New Roman" w:cs="Times New Roman"/>
                <w:sz w:val="22"/>
                <w:szCs w:val="22"/>
              </w:rPr>
              <w:t xml:space="preserve"> covid-19</w:t>
            </w:r>
          </w:p>
          <w:p w14:paraId="46CE2F3E" w14:textId="2E27355C" w:rsidR="005A75B5" w:rsidRPr="00103481" w:rsidRDefault="0015546B" w:rsidP="00103481">
            <w:pPr>
              <w:pStyle w:val="ListParagraph"/>
              <w:numPr>
                <w:ilvl w:val="1"/>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it look like to take your loved one to the program?</w:t>
            </w:r>
          </w:p>
        </w:tc>
      </w:tr>
      <w:tr w:rsidR="00037240" w:rsidRPr="00037240" w14:paraId="5CA94407"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CD75F2D" w14:textId="33D289D3" w:rsidR="00F92567" w:rsidRPr="00103481" w:rsidRDefault="00AB0AC1"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Mindset</w:t>
            </w:r>
          </w:p>
        </w:tc>
        <w:tc>
          <w:tcPr>
            <w:tcW w:w="7334" w:type="dxa"/>
          </w:tcPr>
          <w:p w14:paraId="2E2761AF" w14:textId="435B6C0E" w:rsidR="00F92567" w:rsidRPr="00103481" w:rsidRDefault="00AB0AC1" w:rsidP="00037240">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ave your views about illness and treatment changed overtime?</w:t>
            </w:r>
          </w:p>
          <w:p w14:paraId="32978896" w14:textId="7EED596B" w:rsidR="00AB0AC1" w:rsidRPr="00103481" w:rsidRDefault="00AB0AC1" w:rsidP="00037240">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changes in your views have you noticed?</w:t>
            </w:r>
          </w:p>
          <w:p w14:paraId="5E36ADFB" w14:textId="254D37D8" w:rsidR="00AB0AC1" w:rsidRPr="00103481" w:rsidRDefault="00AB0AC1" w:rsidP="00037240">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ave you noticed these views changing in any other family member?</w:t>
            </w:r>
          </w:p>
          <w:p w14:paraId="4675A1F9" w14:textId="1E641C62" w:rsidR="00705CF7" w:rsidRPr="00631EC9" w:rsidRDefault="00705CF7" w:rsidP="00037240">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631EC9">
              <w:rPr>
                <w:rFonts w:ascii="Times New Roman" w:hAnsi="Times New Roman" w:cs="Times New Roman"/>
                <w:b/>
                <w:bCs/>
                <w:sz w:val="22"/>
                <w:szCs w:val="22"/>
              </w:rPr>
              <w:t>As you are learning about a loved one’s illness, what did your learning process look like?</w:t>
            </w:r>
          </w:p>
          <w:p w14:paraId="0D6AFE45" w14:textId="01A196F3" w:rsidR="00705CF7" w:rsidRPr="00103481" w:rsidRDefault="00705CF7" w:rsidP="00037240">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o you think differently from when your loved one was first diagnosed to now?</w:t>
            </w:r>
          </w:p>
        </w:tc>
      </w:tr>
      <w:tr w:rsidR="00AB0AC1" w:rsidRPr="00037240" w14:paraId="5BA5AFBC"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5A0C242C" w14:textId="7BD66DB4" w:rsidR="00AB0AC1" w:rsidRPr="00103481" w:rsidRDefault="00AB0AC1"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Barriers</w:t>
            </w:r>
          </w:p>
        </w:tc>
        <w:tc>
          <w:tcPr>
            <w:tcW w:w="7334" w:type="dxa"/>
          </w:tcPr>
          <w:p w14:paraId="3B35E75C" w14:textId="2F28965C" w:rsidR="00AB0AC1" w:rsidRPr="00103481" w:rsidRDefault="00AB0AC1" w:rsidP="00037240">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ave you experienced barriers during your loved one’s care?</w:t>
            </w:r>
          </w:p>
          <w:p w14:paraId="73321712" w14:textId="77777777" w:rsidR="00AB0AC1" w:rsidRPr="00103481" w:rsidRDefault="00AB0AC1" w:rsidP="00037240">
            <w:pPr>
              <w:pStyle w:val="ListParagraph"/>
              <w:numPr>
                <w:ilvl w:val="1"/>
                <w:numId w:val="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ere these barriers?</w:t>
            </w:r>
          </w:p>
          <w:p w14:paraId="1ED49004" w14:textId="431D1619" w:rsidR="00AB0AC1" w:rsidRPr="00103481" w:rsidRDefault="00AB0AC1" w:rsidP="00037240">
            <w:pPr>
              <w:pStyle w:val="ListParagraph"/>
              <w:numPr>
                <w:ilvl w:val="1"/>
                <w:numId w:val="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experience frustration? Burn out?</w:t>
            </w:r>
          </w:p>
        </w:tc>
      </w:tr>
      <w:tr w:rsidR="00966A6F" w:rsidRPr="00037240" w14:paraId="48784272"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17A4C64" w14:textId="4B265D90" w:rsidR="00966A6F" w:rsidRPr="00103481" w:rsidRDefault="00966A6F"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Confidentiality</w:t>
            </w:r>
          </w:p>
        </w:tc>
        <w:tc>
          <w:tcPr>
            <w:tcW w:w="7334" w:type="dxa"/>
          </w:tcPr>
          <w:p w14:paraId="4280F989" w14:textId="6B7E2AFC" w:rsidR="00966A6F" w:rsidRPr="00103481" w:rsidRDefault="00966A6F" w:rsidP="00037240">
            <w:pPr>
              <w:pStyle w:val="ListParagraph"/>
              <w:numPr>
                <w:ilvl w:val="0"/>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 xml:space="preserve">What do you know or don’t know about your involvement in the </w:t>
            </w:r>
            <w:r w:rsidR="009E5257">
              <w:rPr>
                <w:rFonts w:ascii="Times New Roman" w:hAnsi="Times New Roman" w:cs="Times New Roman"/>
                <w:b/>
                <w:bCs/>
                <w:sz w:val="22"/>
                <w:szCs w:val="22"/>
              </w:rPr>
              <w:t>NAVIGATE</w:t>
            </w:r>
            <w:r w:rsidRPr="00103481">
              <w:rPr>
                <w:rFonts w:ascii="Times New Roman" w:hAnsi="Times New Roman" w:cs="Times New Roman"/>
                <w:b/>
                <w:bCs/>
                <w:sz w:val="22"/>
                <w:szCs w:val="22"/>
              </w:rPr>
              <w:t xml:space="preserve"> program?</w:t>
            </w:r>
          </w:p>
          <w:p w14:paraId="4F4525B4" w14:textId="4854D47D" w:rsidR="00966A6F" w:rsidRPr="00103481" w:rsidRDefault="00966A6F" w:rsidP="00037240">
            <w:pPr>
              <w:pStyle w:val="ListParagraph"/>
              <w:numPr>
                <w:ilvl w:val="0"/>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do you know about confidentiality?</w:t>
            </w:r>
          </w:p>
          <w:p w14:paraId="46A40E76" w14:textId="77777777" w:rsidR="00631EC9" w:rsidRDefault="0015546B" w:rsidP="00631EC9">
            <w:pPr>
              <w:pStyle w:val="ListParagraph"/>
              <w:numPr>
                <w:ilvl w:val="0"/>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you ever experience a situation where you were balancing between your loved one’s autonomy and your own desires to be involved in their care?</w:t>
            </w:r>
          </w:p>
          <w:p w14:paraId="1BD15360" w14:textId="24E90909" w:rsidR="004B772B" w:rsidRPr="00631EC9" w:rsidRDefault="00631EC9" w:rsidP="00631EC9">
            <w:pPr>
              <w:pStyle w:val="ListParagraph"/>
              <w:numPr>
                <w:ilvl w:val="1"/>
                <w:numId w:val="1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31EC9">
              <w:rPr>
                <w:rFonts w:ascii="Times New Roman" w:hAnsi="Times New Roman" w:cs="Times New Roman"/>
                <w:sz w:val="22"/>
                <w:szCs w:val="22"/>
              </w:rPr>
              <w:t xml:space="preserve">Did you ever experience </w:t>
            </w:r>
            <w:r w:rsidR="004B772B" w:rsidRPr="00631EC9">
              <w:rPr>
                <w:rFonts w:ascii="Times New Roman" w:hAnsi="Times New Roman" w:cs="Times New Roman"/>
                <w:sz w:val="22"/>
                <w:szCs w:val="22"/>
              </w:rPr>
              <w:t>conflicting priorities of care?</w:t>
            </w:r>
          </w:p>
        </w:tc>
      </w:tr>
      <w:tr w:rsidR="00037240" w:rsidRPr="00037240" w14:paraId="04433E3E"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7470237E" w14:textId="3AD498CE" w:rsidR="00705CF7" w:rsidRPr="00103481" w:rsidRDefault="00705CF7"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Ways of Knowing</w:t>
            </w:r>
            <w:r w:rsidR="00631EC9">
              <w:rPr>
                <w:rFonts w:ascii="Times New Roman" w:hAnsi="Times New Roman" w:cs="Times New Roman"/>
                <w:b w:val="0"/>
                <w:bCs w:val="0"/>
                <w:sz w:val="22"/>
                <w:szCs w:val="22"/>
              </w:rPr>
              <w:t xml:space="preserve"> or Inclusion</w:t>
            </w:r>
          </w:p>
        </w:tc>
        <w:tc>
          <w:tcPr>
            <w:tcW w:w="7334" w:type="dxa"/>
          </w:tcPr>
          <w:p w14:paraId="63F45DD0" w14:textId="74EC3AF6" w:rsidR="00705CF7" w:rsidRPr="00103481" w:rsidRDefault="00705CF7" w:rsidP="00037240">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ose knowledge or ‘ways of knowing’ is represented in the NAVIGATE program?</w:t>
            </w:r>
          </w:p>
          <w:p w14:paraId="26C01B34" w14:textId="77777777" w:rsidR="00705CF7" w:rsidRPr="00103481" w:rsidRDefault="00705CF7" w:rsidP="00037240">
            <w:pPr>
              <w:pStyle w:val="ListParagraph"/>
              <w:numPr>
                <w:ilvl w:val="1"/>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as there a dominant mindset?</w:t>
            </w:r>
          </w:p>
          <w:p w14:paraId="7570AD99" w14:textId="04534CB2" w:rsidR="00705CF7" w:rsidRPr="00103481" w:rsidRDefault="00705CF7" w:rsidP="00037240">
            <w:pPr>
              <w:pStyle w:val="ListParagraph"/>
              <w:numPr>
                <w:ilvl w:val="1"/>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ose knowledge was represented in the program?</w:t>
            </w:r>
          </w:p>
          <w:p w14:paraId="0D0E9A54" w14:textId="259EE84E" w:rsidR="00705CF7" w:rsidRPr="00103481" w:rsidRDefault="00705CF7" w:rsidP="00037240">
            <w:pPr>
              <w:pStyle w:val="ListParagraph"/>
              <w:numPr>
                <w:ilvl w:val="1"/>
                <w:numId w:val="1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lastRenderedPageBreak/>
              <w:t>Did you hear from people with lived experience?</w:t>
            </w:r>
          </w:p>
        </w:tc>
      </w:tr>
      <w:tr w:rsidR="00705CF7" w:rsidRPr="00037240" w14:paraId="3C08CCA0" w14:textId="77777777" w:rsidTr="00922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3F3E35D4" w14:textId="44B0BBCA" w:rsidR="00705CF7" w:rsidRPr="00103481" w:rsidRDefault="0015546B" w:rsidP="00037240">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lastRenderedPageBreak/>
              <w:t>Life Stages</w:t>
            </w:r>
          </w:p>
        </w:tc>
        <w:tc>
          <w:tcPr>
            <w:tcW w:w="7334" w:type="dxa"/>
          </w:tcPr>
          <w:p w14:paraId="1F21B757" w14:textId="5C42B267" w:rsidR="00705CF7" w:rsidRPr="00103481" w:rsidRDefault="0015546B" w:rsidP="00037240">
            <w:pPr>
              <w:pStyle w:val="ListParagraph"/>
              <w:numPr>
                <w:ilvl w:val="0"/>
                <w:numId w:val="1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was it like transitioning through your loved one’s developmental life stages?</w:t>
            </w:r>
          </w:p>
          <w:p w14:paraId="58C43027" w14:textId="612D9735" w:rsidR="0015546B" w:rsidRPr="00103481" w:rsidRDefault="004B772B" w:rsidP="00037240">
            <w:pPr>
              <w:pStyle w:val="ListParagraph"/>
              <w:numPr>
                <w:ilvl w:val="1"/>
                <w:numId w:val="1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E.g.,</w:t>
            </w:r>
            <w:r w:rsidR="0015546B" w:rsidRPr="00103481">
              <w:rPr>
                <w:rFonts w:ascii="Times New Roman" w:hAnsi="Times New Roman" w:cs="Times New Roman"/>
                <w:sz w:val="22"/>
                <w:szCs w:val="22"/>
              </w:rPr>
              <w:t xml:space="preserve"> College/University</w:t>
            </w:r>
          </w:p>
          <w:p w14:paraId="73B2C10F" w14:textId="77777777" w:rsidR="0015546B" w:rsidRDefault="004B772B" w:rsidP="00037240">
            <w:pPr>
              <w:pStyle w:val="ListParagraph"/>
              <w:numPr>
                <w:ilvl w:val="1"/>
                <w:numId w:val="1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E.g.,</w:t>
            </w:r>
            <w:r w:rsidR="0015546B" w:rsidRPr="00103481">
              <w:rPr>
                <w:rFonts w:ascii="Times New Roman" w:hAnsi="Times New Roman" w:cs="Times New Roman"/>
                <w:sz w:val="22"/>
                <w:szCs w:val="22"/>
              </w:rPr>
              <w:t xml:space="preserve"> Moving away/Moving home/Moving to a different city/town/country</w:t>
            </w:r>
          </w:p>
          <w:p w14:paraId="50A3EEB1" w14:textId="7DB35D6E" w:rsidR="00631EC9" w:rsidRPr="00103481" w:rsidRDefault="00631EC9" w:rsidP="00037240">
            <w:pPr>
              <w:pStyle w:val="ListParagraph"/>
              <w:numPr>
                <w:ilvl w:val="1"/>
                <w:numId w:val="1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Age progression, etc. </w:t>
            </w:r>
          </w:p>
        </w:tc>
      </w:tr>
      <w:tr w:rsidR="001B6033" w:rsidRPr="00037240" w14:paraId="3902F400" w14:textId="77777777" w:rsidTr="00922466">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36AF433" w14:textId="13F48780" w:rsidR="001B6033" w:rsidRPr="00103481" w:rsidRDefault="001B6033" w:rsidP="001B6033">
            <w:pPr>
              <w:spacing w:line="276" w:lineRule="auto"/>
              <w:rPr>
                <w:rFonts w:ascii="Times New Roman" w:hAnsi="Times New Roman" w:cs="Times New Roman"/>
                <w:sz w:val="22"/>
                <w:szCs w:val="22"/>
              </w:rPr>
            </w:pPr>
            <w:r w:rsidRPr="00103481">
              <w:rPr>
                <w:rFonts w:ascii="Times New Roman" w:hAnsi="Times New Roman" w:cs="Times New Roman"/>
                <w:b w:val="0"/>
                <w:bCs w:val="0"/>
                <w:sz w:val="22"/>
                <w:szCs w:val="22"/>
              </w:rPr>
              <w:t>Changes to the program</w:t>
            </w:r>
          </w:p>
        </w:tc>
        <w:tc>
          <w:tcPr>
            <w:tcW w:w="7334" w:type="dxa"/>
          </w:tcPr>
          <w:p w14:paraId="26FEEAF4" w14:textId="77777777" w:rsidR="001B6033" w:rsidRPr="00103481" w:rsidRDefault="001B6033" w:rsidP="001B6033">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In a perfect world, what would you change about this program?</w:t>
            </w:r>
          </w:p>
          <w:p w14:paraId="5DB6E850" w14:textId="77777777" w:rsidR="001B6033" w:rsidRDefault="001B6033" w:rsidP="001B6033">
            <w:pPr>
              <w:pStyle w:val="ListParagraph"/>
              <w:numPr>
                <w:ilvl w:val="1"/>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you like? What did you dislike?</w:t>
            </w:r>
          </w:p>
          <w:p w14:paraId="0927054C" w14:textId="017AC3D1" w:rsidR="001B6033" w:rsidRPr="001B6033" w:rsidRDefault="001B6033" w:rsidP="001B6033">
            <w:pPr>
              <w:pStyle w:val="ListParagraph"/>
              <w:numPr>
                <w:ilvl w:val="1"/>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6033">
              <w:rPr>
                <w:rFonts w:ascii="Times New Roman" w:hAnsi="Times New Roman" w:cs="Times New Roman"/>
                <w:sz w:val="22"/>
                <w:szCs w:val="22"/>
              </w:rPr>
              <w:t>Do you see yourself or your loved one reflected in the NAVIGATE program?</w:t>
            </w:r>
          </w:p>
        </w:tc>
      </w:tr>
    </w:tbl>
    <w:p w14:paraId="20ACCDFB" w14:textId="01212416" w:rsidR="002A1E59" w:rsidRDefault="002A1E59"/>
    <w:p w14:paraId="6F721424" w14:textId="067B931B" w:rsidR="0015546B" w:rsidRDefault="0015546B"/>
    <w:p w14:paraId="4DC732B9" w14:textId="2BC771D5" w:rsidR="0015546B" w:rsidRPr="00CD0CFD" w:rsidRDefault="0015546B">
      <w:pPr>
        <w:rPr>
          <w:rFonts w:ascii="Times New Roman" w:hAnsi="Times New Roman" w:cs="Times New Roman"/>
          <w:b/>
          <w:bCs/>
          <w:sz w:val="22"/>
          <w:szCs w:val="22"/>
        </w:rPr>
      </w:pPr>
      <w:r w:rsidRPr="00CD0CFD">
        <w:rPr>
          <w:rFonts w:ascii="Times New Roman" w:hAnsi="Times New Roman" w:cs="Times New Roman"/>
          <w:b/>
          <w:bCs/>
          <w:sz w:val="22"/>
          <w:szCs w:val="22"/>
        </w:rPr>
        <w:t xml:space="preserve">Follow up Questions: </w:t>
      </w:r>
    </w:p>
    <w:p w14:paraId="058072F9" w14:textId="77777777" w:rsidR="0015546B" w:rsidRPr="00CD0CFD" w:rsidRDefault="0015546B">
      <w:pPr>
        <w:rPr>
          <w:rFonts w:ascii="Times New Roman" w:hAnsi="Times New Roman" w:cs="Times New Roman"/>
          <w:sz w:val="22"/>
          <w:szCs w:val="22"/>
        </w:rPr>
      </w:pPr>
    </w:p>
    <w:p w14:paraId="2C77470A" w14:textId="677212C5" w:rsidR="0015546B" w:rsidRDefault="0015546B" w:rsidP="0015546B">
      <w:pPr>
        <w:autoSpaceDE w:val="0"/>
        <w:autoSpaceDN w:val="0"/>
        <w:adjustRightInd w:val="0"/>
        <w:rPr>
          <w:rFonts w:ascii="Times New Roman" w:hAnsi="Times New Roman" w:cs="Times New Roman"/>
          <w:i/>
          <w:sz w:val="22"/>
          <w:szCs w:val="22"/>
        </w:rPr>
      </w:pPr>
      <w:r w:rsidRPr="00CD0CFD">
        <w:rPr>
          <w:rFonts w:ascii="Times New Roman" w:hAnsi="Times New Roman" w:cs="Times New Roman"/>
          <w:i/>
          <w:sz w:val="22"/>
          <w:szCs w:val="22"/>
        </w:rPr>
        <w:t xml:space="preserve">Ways in which to ask </w:t>
      </w:r>
      <w:r w:rsidR="00CD0CFD" w:rsidRPr="00CD0CFD">
        <w:rPr>
          <w:rFonts w:ascii="Times New Roman" w:hAnsi="Times New Roman" w:cs="Times New Roman"/>
          <w:i/>
          <w:sz w:val="22"/>
          <w:szCs w:val="22"/>
        </w:rPr>
        <w:t>to follow</w:t>
      </w:r>
      <w:r w:rsidRPr="00CD0CFD">
        <w:rPr>
          <w:rFonts w:ascii="Times New Roman" w:hAnsi="Times New Roman" w:cs="Times New Roman"/>
          <w:i/>
          <w:sz w:val="22"/>
          <w:szCs w:val="22"/>
        </w:rPr>
        <w:t xml:space="preserve"> up questions about sensitizing topics (probes and clarification)</w:t>
      </w:r>
    </w:p>
    <w:p w14:paraId="1E46EF2D" w14:textId="77777777" w:rsidR="005A75B5" w:rsidRPr="00CD0CFD" w:rsidRDefault="005A75B5" w:rsidP="0015546B">
      <w:pPr>
        <w:autoSpaceDE w:val="0"/>
        <w:autoSpaceDN w:val="0"/>
        <w:adjustRightInd w:val="0"/>
        <w:rPr>
          <w:rFonts w:ascii="Times New Roman" w:hAnsi="Times New Roman" w:cs="Times New Roman"/>
          <w:i/>
          <w:sz w:val="22"/>
          <w:szCs w:val="22"/>
        </w:rPr>
      </w:pPr>
    </w:p>
    <w:p w14:paraId="76ED23F2"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Can you tell me more about that (person, event)?</w:t>
      </w:r>
    </w:p>
    <w:p w14:paraId="0288E88A"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Can you give me a specific example?</w:t>
      </w:r>
    </w:p>
    <w:p w14:paraId="594D9FB8"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Can you explain your answer?</w:t>
      </w:r>
    </w:p>
    <w:p w14:paraId="11F5286C"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In what way?</w:t>
      </w:r>
    </w:p>
    <w:p w14:paraId="051C61CC"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How did you understand that?</w:t>
      </w:r>
    </w:p>
    <w:p w14:paraId="2CE0892E" w14:textId="77777777" w:rsidR="0015546B" w:rsidRPr="00CD0CFD" w:rsidRDefault="0015546B" w:rsidP="0015546B">
      <w:pPr>
        <w:numPr>
          <w:ilvl w:val="0"/>
          <w:numId w:val="13"/>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What does that mean to you?</w:t>
      </w:r>
    </w:p>
    <w:p w14:paraId="3CFB7AC9" w14:textId="2252627F" w:rsidR="0015546B" w:rsidRDefault="0015546B" w:rsidP="0015546B">
      <w:pPr>
        <w:autoSpaceDE w:val="0"/>
        <w:autoSpaceDN w:val="0"/>
        <w:adjustRightInd w:val="0"/>
        <w:rPr>
          <w:rFonts w:ascii="Times New Roman" w:hAnsi="Times New Roman" w:cs="Times New Roman"/>
          <w:b/>
          <w:bCs/>
          <w:i/>
          <w:sz w:val="22"/>
          <w:szCs w:val="22"/>
        </w:rPr>
      </w:pPr>
      <w:r w:rsidRPr="00CD0CFD">
        <w:rPr>
          <w:rFonts w:ascii="Times New Roman" w:hAnsi="Times New Roman" w:cs="Times New Roman"/>
          <w:b/>
          <w:bCs/>
          <w:i/>
          <w:sz w:val="22"/>
          <w:szCs w:val="22"/>
        </w:rPr>
        <w:t xml:space="preserve">Wrap up questions: </w:t>
      </w:r>
    </w:p>
    <w:p w14:paraId="4D99711C" w14:textId="77777777" w:rsidR="005A75B5" w:rsidRPr="00CD0CFD" w:rsidRDefault="005A75B5" w:rsidP="0015546B">
      <w:pPr>
        <w:autoSpaceDE w:val="0"/>
        <w:autoSpaceDN w:val="0"/>
        <w:adjustRightInd w:val="0"/>
        <w:rPr>
          <w:rFonts w:ascii="Times New Roman" w:hAnsi="Times New Roman" w:cs="Times New Roman"/>
          <w:b/>
          <w:bCs/>
          <w:i/>
          <w:sz w:val="22"/>
          <w:szCs w:val="22"/>
        </w:rPr>
      </w:pPr>
    </w:p>
    <w:p w14:paraId="16A23907" w14:textId="77777777" w:rsidR="0015546B" w:rsidRPr="00CD0CFD" w:rsidRDefault="0015546B" w:rsidP="0015546B">
      <w:pPr>
        <w:numPr>
          <w:ilvl w:val="0"/>
          <w:numId w:val="14"/>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Do you have anything to add?</w:t>
      </w:r>
    </w:p>
    <w:p w14:paraId="68728A5F" w14:textId="77777777" w:rsidR="0015546B" w:rsidRPr="00CD0CFD" w:rsidRDefault="0015546B" w:rsidP="0015546B">
      <w:pPr>
        <w:numPr>
          <w:ilvl w:val="0"/>
          <w:numId w:val="14"/>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Is there anything I should have asked?</w:t>
      </w:r>
    </w:p>
    <w:p w14:paraId="0D334DA2" w14:textId="77777777" w:rsidR="0015546B" w:rsidRPr="00CD0CFD" w:rsidRDefault="0015546B" w:rsidP="0015546B">
      <w:pPr>
        <w:numPr>
          <w:ilvl w:val="0"/>
          <w:numId w:val="14"/>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How did the interview feel for you?</w:t>
      </w:r>
    </w:p>
    <w:p w14:paraId="043601A5" w14:textId="77777777" w:rsidR="0015546B" w:rsidRPr="00CD0CFD" w:rsidRDefault="0015546B" w:rsidP="0015546B">
      <w:pPr>
        <w:numPr>
          <w:ilvl w:val="0"/>
          <w:numId w:val="14"/>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Is there anything that surprised you?</w:t>
      </w:r>
    </w:p>
    <w:p w14:paraId="26E9B67D" w14:textId="682E7D0D" w:rsidR="0015546B" w:rsidRPr="00CD0CFD" w:rsidRDefault="0015546B" w:rsidP="0015546B">
      <w:pPr>
        <w:numPr>
          <w:ilvl w:val="0"/>
          <w:numId w:val="14"/>
        </w:numPr>
        <w:autoSpaceDE w:val="0"/>
        <w:autoSpaceDN w:val="0"/>
        <w:adjustRightInd w:val="0"/>
        <w:spacing w:line="360" w:lineRule="auto"/>
        <w:rPr>
          <w:rFonts w:ascii="Times New Roman" w:hAnsi="Times New Roman" w:cs="Times New Roman"/>
          <w:sz w:val="22"/>
          <w:szCs w:val="22"/>
        </w:rPr>
      </w:pPr>
      <w:r w:rsidRPr="00CD0CFD">
        <w:rPr>
          <w:rFonts w:ascii="Times New Roman" w:hAnsi="Times New Roman" w:cs="Times New Roman"/>
          <w:sz w:val="22"/>
          <w:szCs w:val="22"/>
        </w:rPr>
        <w:t>How are you feeling now?</w:t>
      </w:r>
      <w:r w:rsidRPr="00CD0CFD">
        <w:rPr>
          <w:rFonts w:ascii="Times New Roman" w:hAnsi="Times New Roman" w:cs="Times New Roman"/>
          <w:b/>
          <w:sz w:val="22"/>
          <w:szCs w:val="22"/>
        </w:rPr>
        <w:t xml:space="preserve"> </w:t>
      </w:r>
    </w:p>
    <w:p w14:paraId="5A804D2A" w14:textId="071D1E40" w:rsidR="0015546B" w:rsidRPr="00CD0CFD" w:rsidRDefault="0015546B" w:rsidP="0015546B">
      <w:pPr>
        <w:autoSpaceDE w:val="0"/>
        <w:autoSpaceDN w:val="0"/>
        <w:adjustRightInd w:val="0"/>
        <w:spacing w:line="360" w:lineRule="auto"/>
        <w:rPr>
          <w:rFonts w:ascii="Times New Roman" w:hAnsi="Times New Roman" w:cs="Times New Roman"/>
          <w:b/>
          <w:sz w:val="22"/>
          <w:szCs w:val="22"/>
        </w:rPr>
      </w:pPr>
    </w:p>
    <w:p w14:paraId="1921609D" w14:textId="30842B12" w:rsidR="009E5257" w:rsidRDefault="009E5257" w:rsidP="009E5257">
      <w:pPr>
        <w:rPr>
          <w:rFonts w:ascii="Times New Roman" w:hAnsi="Times New Roman" w:cs="Times New Roman"/>
          <w:b/>
          <w:bCs/>
          <w:sz w:val="22"/>
          <w:szCs w:val="22"/>
        </w:rPr>
      </w:pPr>
    </w:p>
    <w:p w14:paraId="70CBA801" w14:textId="77777777" w:rsidR="009E5257" w:rsidRDefault="009E5257">
      <w:pPr>
        <w:rPr>
          <w:rFonts w:ascii="Times New Roman" w:eastAsia="Times New Roman" w:hAnsi="Times New Roman" w:cs="Times New Roman"/>
          <w:iCs/>
          <w:kern w:val="32"/>
          <w:sz w:val="32"/>
          <w:szCs w:val="28"/>
          <w:lang w:val="en-US" w:eastAsia="en-CA"/>
        </w:rPr>
      </w:pPr>
      <w:r>
        <w:rPr>
          <w:rFonts w:ascii="Times New Roman" w:hAnsi="Times New Roman" w:cs="Times New Roman"/>
        </w:rPr>
        <w:br w:type="page"/>
      </w:r>
    </w:p>
    <w:p w14:paraId="7EA67E90" w14:textId="3DB2CC5F" w:rsidR="009E5257" w:rsidRPr="007A2BD2" w:rsidRDefault="009E5257" w:rsidP="009E5257">
      <w:pPr>
        <w:pStyle w:val="Heading2"/>
        <w:numPr>
          <w:ilvl w:val="0"/>
          <w:numId w:val="0"/>
        </w:numPr>
        <w:rPr>
          <w:rFonts w:ascii="Times New Roman" w:hAnsi="Times New Roman" w:cs="Times New Roman"/>
        </w:rPr>
      </w:pPr>
      <w:r w:rsidRPr="007A2BD2">
        <w:rPr>
          <w:rFonts w:ascii="Times New Roman" w:hAnsi="Times New Roman" w:cs="Times New Roman"/>
        </w:rPr>
        <w:lastRenderedPageBreak/>
        <w:t>Qualitative Interview Guide</w:t>
      </w:r>
      <w:r>
        <w:rPr>
          <w:rFonts w:ascii="Times New Roman" w:hAnsi="Times New Roman" w:cs="Times New Roman"/>
        </w:rPr>
        <w:t xml:space="preserve"> – YOUTH VERSION</w:t>
      </w:r>
    </w:p>
    <w:p w14:paraId="07B9C900" w14:textId="7AFD7655" w:rsidR="009E5257" w:rsidRPr="007A2BD2" w:rsidRDefault="009E5257" w:rsidP="009E5257">
      <w:pPr>
        <w:pStyle w:val="BodyText"/>
        <w:rPr>
          <w:sz w:val="22"/>
          <w:szCs w:val="22"/>
        </w:rPr>
      </w:pPr>
      <w:r w:rsidRPr="007A2BD2">
        <w:rPr>
          <w:sz w:val="22"/>
          <w:szCs w:val="22"/>
        </w:rPr>
        <w:t xml:space="preserve">This interview guide was adapted from a template created by Dr. A. </w:t>
      </w:r>
      <w:proofErr w:type="spellStart"/>
      <w:r w:rsidRPr="007A2BD2">
        <w:rPr>
          <w:sz w:val="22"/>
          <w:szCs w:val="22"/>
        </w:rPr>
        <w:t>Ka</w:t>
      </w:r>
      <w:proofErr w:type="spellEnd"/>
      <w:r w:rsidRPr="007A2BD2">
        <w:rPr>
          <w:sz w:val="22"/>
          <w:szCs w:val="22"/>
        </w:rPr>
        <w:t xml:space="preserve"> Tat Tsang </w:t>
      </w:r>
      <w:r w:rsidRPr="007A2BD2">
        <w:rPr>
          <w:sz w:val="22"/>
          <w:szCs w:val="22"/>
        </w:rPr>
        <w:fldChar w:fldCharType="begin" w:fldLock="1"/>
      </w:r>
      <w:r w:rsidRPr="007A2BD2">
        <w:rPr>
          <w:sz w:val="22"/>
          <w:szCs w:val="22"/>
        </w:rPr>
        <w:instrText>ADDIN CSL_CITATION { "citationItems" : [ { "id" : "ITEM-1", "itemData" : { "author" : [ { "dropping-particle" : "", "family" : "Tsang", "given" : "A. Ka Tat", "non-dropping-particle" : "", "parse-names" : false, "suffix" : "" } ], "id" : "ITEM-1", "issued" : { "date-parts" : [ [ "2008" ] ] }, "page" : "1-5", "publisher-place" : "Toronto", "title" : "Guidelines for Semi-Structured Interviews", "type" : "report" }, "uris" : [ "http://www.mendeley.com/documents/?uuid=aeb45378-74f2-418d-b6ef-4fb8c07df601" ] } ], "mendeley" : { "formattedCitation" : "(Tsang, 2008)", "plainTextFormattedCitation" : "(Tsang, 2008)", "previouslyFormattedCitation" : "(Tsang, 2008)" }, "properties" : { "noteIndex" : 0 }, "schema" : "https://github.com/citation-style-language/schema/raw/master/csl-citation.json" }</w:instrText>
      </w:r>
      <w:r w:rsidRPr="007A2BD2">
        <w:rPr>
          <w:sz w:val="22"/>
          <w:szCs w:val="22"/>
        </w:rPr>
        <w:fldChar w:fldCharType="separate"/>
      </w:r>
      <w:r w:rsidRPr="007A2BD2">
        <w:rPr>
          <w:noProof/>
          <w:sz w:val="22"/>
          <w:szCs w:val="22"/>
        </w:rPr>
        <w:t>(Tsang, 2008)</w:t>
      </w:r>
      <w:r w:rsidRPr="007A2BD2">
        <w:rPr>
          <w:sz w:val="22"/>
          <w:szCs w:val="22"/>
        </w:rPr>
        <w:fldChar w:fldCharType="end"/>
      </w:r>
      <w:r>
        <w:rPr>
          <w:sz w:val="22"/>
          <w:szCs w:val="22"/>
        </w:rPr>
        <w:t>.</w:t>
      </w:r>
    </w:p>
    <w:p w14:paraId="7D60CBF4" w14:textId="77777777" w:rsidR="009E5257" w:rsidRPr="007A2BD2" w:rsidRDefault="009E5257" w:rsidP="009E5257">
      <w:pPr>
        <w:widowControl w:val="0"/>
        <w:spacing w:line="276" w:lineRule="auto"/>
        <w:rPr>
          <w:rFonts w:ascii="Times New Roman" w:hAnsi="Times New Roman" w:cs="Times New Roman"/>
          <w:sz w:val="22"/>
          <w:szCs w:val="22"/>
        </w:rPr>
      </w:pPr>
    </w:p>
    <w:p w14:paraId="057D505F" w14:textId="77777777" w:rsidR="009E5257" w:rsidRPr="007A2BD2" w:rsidRDefault="009E5257" w:rsidP="009E5257">
      <w:pPr>
        <w:spacing w:line="276" w:lineRule="auto"/>
        <w:rPr>
          <w:rFonts w:ascii="Times New Roman" w:hAnsi="Times New Roman" w:cs="Times New Roman"/>
          <w:sz w:val="22"/>
          <w:szCs w:val="22"/>
        </w:rPr>
      </w:pPr>
      <w:r w:rsidRPr="007A2BD2">
        <w:rPr>
          <w:rFonts w:ascii="Times New Roman" w:hAnsi="Times New Roman" w:cs="Times New Roman"/>
          <w:sz w:val="22"/>
          <w:szCs w:val="22"/>
        </w:rPr>
        <w:t xml:space="preserve">Thank you for giving us the time to do this interview with you. The main purpose of this interview is to understand your thoughts and feelings about your experience with the NAVIGATE program. We are most interested in your personal experience. The purpose of this interview is to explore and discover. </w:t>
      </w:r>
    </w:p>
    <w:p w14:paraId="33810263" w14:textId="77777777" w:rsidR="009E5257" w:rsidRDefault="009E5257" w:rsidP="009E5257"/>
    <w:tbl>
      <w:tblPr>
        <w:tblStyle w:val="PlainTable2"/>
        <w:tblW w:w="0" w:type="auto"/>
        <w:tblCellMar>
          <w:top w:w="57" w:type="dxa"/>
          <w:bottom w:w="57" w:type="dxa"/>
        </w:tblCellMar>
        <w:tblLook w:val="04A0" w:firstRow="1" w:lastRow="0" w:firstColumn="1" w:lastColumn="0" w:noHBand="0" w:noVBand="1"/>
      </w:tblPr>
      <w:tblGrid>
        <w:gridCol w:w="2016"/>
        <w:gridCol w:w="7334"/>
      </w:tblGrid>
      <w:tr w:rsidR="009E5257" w:rsidRPr="00037240" w14:paraId="62C0EA1A" w14:textId="77777777" w:rsidTr="008912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D9E2F3" w:themeFill="accent1" w:themeFillTint="33"/>
          </w:tcPr>
          <w:p w14:paraId="77455A71" w14:textId="77777777" w:rsidR="009E5257" w:rsidRPr="001872C6" w:rsidRDefault="009E5257" w:rsidP="0089123C">
            <w:pPr>
              <w:spacing w:line="276" w:lineRule="auto"/>
              <w:rPr>
                <w:rFonts w:ascii="Times New Roman" w:hAnsi="Times New Roman" w:cs="Times New Roman"/>
              </w:rPr>
            </w:pPr>
            <w:r w:rsidRPr="001872C6">
              <w:rPr>
                <w:rFonts w:ascii="Times New Roman" w:hAnsi="Times New Roman" w:cs="Times New Roman"/>
              </w:rPr>
              <w:t>Interview Topics</w:t>
            </w:r>
          </w:p>
        </w:tc>
        <w:tc>
          <w:tcPr>
            <w:tcW w:w="7334" w:type="dxa"/>
            <w:shd w:val="clear" w:color="auto" w:fill="D9E2F3" w:themeFill="accent1" w:themeFillTint="33"/>
          </w:tcPr>
          <w:p w14:paraId="3AAB9005" w14:textId="77777777" w:rsidR="009E5257" w:rsidRPr="001872C6" w:rsidRDefault="009E5257" w:rsidP="0089123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72C6">
              <w:rPr>
                <w:rFonts w:ascii="Times New Roman" w:hAnsi="Times New Roman" w:cs="Times New Roman"/>
              </w:rPr>
              <w:t>Sample Interview Questions</w:t>
            </w:r>
          </w:p>
        </w:tc>
      </w:tr>
      <w:tr w:rsidR="009E5257" w:rsidRPr="00037240" w14:paraId="11D3AE5D"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DE1E2EE"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Ice Breaker</w:t>
            </w:r>
          </w:p>
        </w:tc>
        <w:tc>
          <w:tcPr>
            <w:tcW w:w="7334" w:type="dxa"/>
          </w:tcPr>
          <w:p w14:paraId="7DCB851F" w14:textId="77777777" w:rsidR="009E5257" w:rsidRPr="00103481" w:rsidRDefault="009E5257" w:rsidP="0089123C">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Was</w:t>
            </w:r>
            <w:r w:rsidRPr="00103481">
              <w:rPr>
                <w:rFonts w:ascii="Times New Roman" w:hAnsi="Times New Roman" w:cs="Times New Roman"/>
                <w:b/>
                <w:bCs/>
                <w:sz w:val="22"/>
                <w:szCs w:val="22"/>
              </w:rPr>
              <w:t xml:space="preserve"> there something that drew you into joining this research project?</w:t>
            </w:r>
          </w:p>
          <w:p w14:paraId="03BEED1A" w14:textId="77777777" w:rsidR="009E5257" w:rsidRPr="00103481" w:rsidRDefault="009E5257" w:rsidP="0089123C">
            <w:pPr>
              <w:pStyle w:val="ListParagraph"/>
              <w:numPr>
                <w:ilvl w:val="1"/>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Can you expand on that?</w:t>
            </w:r>
          </w:p>
          <w:p w14:paraId="4E9AB538" w14:textId="77777777" w:rsidR="009E5257" w:rsidRPr="00103481" w:rsidRDefault="009E5257" w:rsidP="0089123C">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Tell me what interested you about this project?</w:t>
            </w:r>
          </w:p>
          <w:p w14:paraId="2026F6B8" w14:textId="77777777" w:rsidR="009E5257" w:rsidRPr="00103481" w:rsidRDefault="009E5257" w:rsidP="009E5257">
            <w:pPr>
              <w:pStyle w:val="ListParagraph"/>
              <w:numPr>
                <w:ilvl w:val="1"/>
                <w:numId w:val="1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y? Can you expand?</w:t>
            </w:r>
          </w:p>
        </w:tc>
      </w:tr>
      <w:tr w:rsidR="009E5257" w:rsidRPr="00037240" w14:paraId="655629A6"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00D4DE23"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Joining the NAVIGATE Program</w:t>
            </w:r>
          </w:p>
        </w:tc>
        <w:tc>
          <w:tcPr>
            <w:tcW w:w="7334" w:type="dxa"/>
          </w:tcPr>
          <w:p w14:paraId="015A889C" w14:textId="77777777" w:rsidR="009E5257" w:rsidRPr="00103481" w:rsidRDefault="009E5257" w:rsidP="0089123C">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ow did you join the NAVIGATE program?</w:t>
            </w:r>
          </w:p>
          <w:p w14:paraId="09377C61" w14:textId="77777777" w:rsidR="009E5257" w:rsidRPr="00103481"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find out about the program?</w:t>
            </w:r>
          </w:p>
          <w:p w14:paraId="30AB3A97" w14:textId="77777777" w:rsidR="009E5257" w:rsidRPr="00103481"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get into it?</w:t>
            </w:r>
            <w:r>
              <w:rPr>
                <w:rFonts w:ascii="Times New Roman" w:hAnsi="Times New Roman" w:cs="Times New Roman"/>
                <w:sz w:val="22"/>
                <w:szCs w:val="22"/>
              </w:rPr>
              <w:t xml:space="preserve"> Who initiated your involvement? </w:t>
            </w:r>
          </w:p>
          <w:p w14:paraId="33F3778A" w14:textId="77777777" w:rsidR="009E5257" w:rsidRPr="00103481"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 xml:space="preserve">How did </w:t>
            </w:r>
            <w:r>
              <w:rPr>
                <w:rFonts w:ascii="Times New Roman" w:hAnsi="Times New Roman" w:cs="Times New Roman"/>
                <w:sz w:val="22"/>
                <w:szCs w:val="22"/>
              </w:rPr>
              <w:t xml:space="preserve">you feel before you joined the program? </w:t>
            </w:r>
          </w:p>
          <w:p w14:paraId="1E3DAAD9" w14:textId="77777777" w:rsidR="009E5257" w:rsidRPr="00103481" w:rsidRDefault="009E5257" w:rsidP="0089123C">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ave you tried a different program before joining NAVIGATE?</w:t>
            </w:r>
          </w:p>
          <w:p w14:paraId="3ED005C6" w14:textId="77777777" w:rsidR="009E5257"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If yes, what was it like?</w:t>
            </w:r>
          </w:p>
          <w:p w14:paraId="4D7A4695" w14:textId="77777777" w:rsidR="009E5257" w:rsidRPr="000C4961" w:rsidRDefault="009E5257" w:rsidP="0089123C">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bCs/>
                <w:sz w:val="22"/>
                <w:szCs w:val="22"/>
              </w:rPr>
              <w:t xml:space="preserve">Did you have any expectations before joining the NAVIGATE program? </w:t>
            </w:r>
          </w:p>
          <w:p w14:paraId="66F2B12C" w14:textId="77777777" w:rsidR="009E5257"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were they? </w:t>
            </w:r>
          </w:p>
          <w:p w14:paraId="0783C62C" w14:textId="77777777" w:rsidR="009E5257" w:rsidRPr="00103481" w:rsidRDefault="009E5257" w:rsidP="0089123C">
            <w:pPr>
              <w:pStyle w:val="ListParagraph"/>
              <w:numPr>
                <w:ilvl w:val="1"/>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Have your expectations been met? </w:t>
            </w:r>
          </w:p>
        </w:tc>
      </w:tr>
      <w:tr w:rsidR="009E5257" w:rsidRPr="00037240" w14:paraId="584CA9FD"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3588B0D4" w14:textId="77777777" w:rsidR="009E5257" w:rsidRPr="00103481" w:rsidRDefault="009E5257" w:rsidP="0089123C">
            <w:pPr>
              <w:spacing w:line="276" w:lineRule="auto"/>
              <w:rPr>
                <w:rFonts w:ascii="Times New Roman" w:hAnsi="Times New Roman" w:cs="Times New Roman"/>
                <w:b w:val="0"/>
                <w:bCs w:val="0"/>
                <w:sz w:val="22"/>
                <w:szCs w:val="22"/>
              </w:rPr>
            </w:pPr>
            <w:r>
              <w:rPr>
                <w:rFonts w:ascii="Times New Roman" w:hAnsi="Times New Roman" w:cs="Times New Roman"/>
                <w:b w:val="0"/>
                <w:bCs w:val="0"/>
                <w:sz w:val="22"/>
                <w:szCs w:val="22"/>
              </w:rPr>
              <w:t>Being in the Program</w:t>
            </w:r>
          </w:p>
        </w:tc>
        <w:tc>
          <w:tcPr>
            <w:tcW w:w="7334" w:type="dxa"/>
          </w:tcPr>
          <w:p w14:paraId="57F48197" w14:textId="77777777" w:rsidR="009E5257" w:rsidRPr="00103481" w:rsidRDefault="009E5257" w:rsidP="009E5257">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 xml:space="preserve">What was it like </w:t>
            </w:r>
            <w:r>
              <w:rPr>
                <w:rFonts w:ascii="Times New Roman" w:hAnsi="Times New Roman" w:cs="Times New Roman"/>
                <w:b/>
                <w:bCs/>
                <w:sz w:val="22"/>
                <w:szCs w:val="22"/>
              </w:rPr>
              <w:t xml:space="preserve">being </w:t>
            </w:r>
            <w:r w:rsidRPr="00103481">
              <w:rPr>
                <w:rFonts w:ascii="Times New Roman" w:hAnsi="Times New Roman" w:cs="Times New Roman"/>
                <w:b/>
                <w:bCs/>
                <w:sz w:val="22"/>
                <w:szCs w:val="22"/>
              </w:rPr>
              <w:t>in the program?</w:t>
            </w:r>
          </w:p>
          <w:p w14:paraId="5A1C701F" w14:textId="77777777" w:rsidR="009E5257" w:rsidRPr="00103481" w:rsidRDefault="009E5257" w:rsidP="009E5257">
            <w:pPr>
              <w:pStyle w:val="ListParagraph"/>
              <w:numPr>
                <w:ilvl w:val="1"/>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you feel about it?</w:t>
            </w:r>
          </w:p>
          <w:p w14:paraId="10062F2E" w14:textId="77777777" w:rsidR="009E5257" w:rsidRPr="000C4961" w:rsidRDefault="009E5257" w:rsidP="009E5257">
            <w:pPr>
              <w:pStyle w:val="ListParagraph"/>
              <w:numPr>
                <w:ilvl w:val="2"/>
                <w:numId w:val="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appy/Sad/Angry/Confused?</w:t>
            </w:r>
          </w:p>
        </w:tc>
      </w:tr>
      <w:tr w:rsidR="009E5257" w:rsidRPr="00037240" w14:paraId="2648E36B"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022242F"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Resources</w:t>
            </w:r>
          </w:p>
        </w:tc>
        <w:tc>
          <w:tcPr>
            <w:tcW w:w="7334" w:type="dxa"/>
          </w:tcPr>
          <w:p w14:paraId="08D2C750" w14:textId="77777777" w:rsidR="009E5257" w:rsidRPr="00103481" w:rsidRDefault="009E5257" w:rsidP="009E5257">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 xml:space="preserve">Did the program provide </w:t>
            </w:r>
            <w:r>
              <w:rPr>
                <w:rFonts w:ascii="Times New Roman" w:hAnsi="Times New Roman" w:cs="Times New Roman"/>
                <w:b/>
                <w:bCs/>
                <w:sz w:val="22"/>
                <w:szCs w:val="22"/>
              </w:rPr>
              <w:t>you with any education?</w:t>
            </w:r>
          </w:p>
          <w:p w14:paraId="1935104C"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as the information helpful?</w:t>
            </w:r>
          </w:p>
          <w:p w14:paraId="23BEEAFC"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asn’t helpful?</w:t>
            </w:r>
          </w:p>
          <w:p w14:paraId="6E4981F0"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get all the information you needed?</w:t>
            </w:r>
          </w:p>
          <w:p w14:paraId="150ABD77"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w:t>
            </w:r>
            <w:r>
              <w:rPr>
                <w:rFonts w:ascii="Times New Roman" w:hAnsi="Times New Roman" w:cs="Times New Roman"/>
                <w:sz w:val="22"/>
                <w:szCs w:val="22"/>
              </w:rPr>
              <w:t xml:space="preserve"> the education teach you a</w:t>
            </w:r>
            <w:r w:rsidRPr="00103481">
              <w:rPr>
                <w:rFonts w:ascii="Times New Roman" w:hAnsi="Times New Roman" w:cs="Times New Roman"/>
                <w:sz w:val="22"/>
                <w:szCs w:val="22"/>
              </w:rPr>
              <w:t>nything about journey?</w:t>
            </w:r>
          </w:p>
          <w:p w14:paraId="581339A6" w14:textId="77777777" w:rsidR="009E5257" w:rsidRPr="00103481" w:rsidRDefault="009E5257" w:rsidP="009E5257">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you receive any resources?</w:t>
            </w:r>
          </w:p>
          <w:p w14:paraId="749770B7"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ere those resources?</w:t>
            </w:r>
          </w:p>
          <w:p w14:paraId="70CC0D65"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find those resources useful?</w:t>
            </w:r>
          </w:p>
          <w:p w14:paraId="5F2AD1B4" w14:textId="77777777" w:rsidR="009E5257" w:rsidRPr="00103481"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 xml:space="preserve">Were you directed to other resources? (i.e., </w:t>
            </w:r>
            <w:proofErr w:type="spellStart"/>
            <w:r w:rsidRPr="00103481">
              <w:rPr>
                <w:rFonts w:ascii="Times New Roman" w:hAnsi="Times New Roman" w:cs="Times New Roman"/>
                <w:sz w:val="22"/>
                <w:szCs w:val="22"/>
              </w:rPr>
              <w:t>meso</w:t>
            </w:r>
            <w:proofErr w:type="spellEnd"/>
            <w:r w:rsidRPr="00103481">
              <w:rPr>
                <w:rFonts w:ascii="Times New Roman" w:hAnsi="Times New Roman" w:cs="Times New Roman"/>
                <w:sz w:val="22"/>
                <w:szCs w:val="22"/>
              </w:rPr>
              <w:t>, macro, micro level resources)</w:t>
            </w:r>
          </w:p>
          <w:p w14:paraId="08BBC388" w14:textId="77777777" w:rsidR="009E5257" w:rsidRPr="00242862" w:rsidRDefault="009E5257" w:rsidP="009E5257">
            <w:pPr>
              <w:pStyle w:val="ListParagraph"/>
              <w:numPr>
                <w:ilvl w:val="1"/>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Did you learn anything about your diagnosis from these resources?</w:t>
            </w:r>
          </w:p>
        </w:tc>
      </w:tr>
      <w:tr w:rsidR="009E5257" w:rsidRPr="00037240" w14:paraId="031740D7"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55493D63" w14:textId="77777777" w:rsidR="009E5257" w:rsidRPr="00F2269A" w:rsidRDefault="009E5257" w:rsidP="0089123C">
            <w:pPr>
              <w:spacing w:line="276" w:lineRule="auto"/>
              <w:rPr>
                <w:rFonts w:ascii="Times New Roman" w:hAnsi="Times New Roman" w:cs="Times New Roman"/>
                <w:b w:val="0"/>
                <w:bCs w:val="0"/>
                <w:sz w:val="22"/>
                <w:szCs w:val="22"/>
              </w:rPr>
            </w:pPr>
            <w:r w:rsidRPr="00F2269A">
              <w:rPr>
                <w:rFonts w:ascii="Times New Roman" w:hAnsi="Times New Roman" w:cs="Times New Roman"/>
                <w:b w:val="0"/>
                <w:bCs w:val="0"/>
                <w:sz w:val="22"/>
                <w:szCs w:val="22"/>
              </w:rPr>
              <w:t>Diagnos</w:t>
            </w:r>
            <w:r>
              <w:rPr>
                <w:rFonts w:ascii="Times New Roman" w:hAnsi="Times New Roman" w:cs="Times New Roman"/>
                <w:b w:val="0"/>
                <w:bCs w:val="0"/>
                <w:sz w:val="22"/>
                <w:szCs w:val="22"/>
              </w:rPr>
              <w:t>es</w:t>
            </w:r>
          </w:p>
        </w:tc>
        <w:tc>
          <w:tcPr>
            <w:tcW w:w="7334" w:type="dxa"/>
          </w:tcPr>
          <w:p w14:paraId="75C4DDAC" w14:textId="77777777" w:rsidR="009E5257" w:rsidRDefault="009E5257" w:rsidP="009E5257">
            <w:pPr>
              <w:pStyle w:val="ListParagraph"/>
              <w:numPr>
                <w:ilvl w:val="0"/>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 xml:space="preserve">Do you agree with your diagnoses? </w:t>
            </w:r>
          </w:p>
          <w:p w14:paraId="1C79001B" w14:textId="77777777" w:rsidR="009E5257" w:rsidRPr="00F2269A" w:rsidRDefault="009E5257" w:rsidP="009E5257">
            <w:pPr>
              <w:pStyle w:val="ListParagraph"/>
              <w:numPr>
                <w:ilvl w:val="1"/>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sz w:val="22"/>
                <w:szCs w:val="22"/>
              </w:rPr>
              <w:t xml:space="preserve">Why or why not? </w:t>
            </w:r>
          </w:p>
          <w:p w14:paraId="6905BF95" w14:textId="77777777" w:rsidR="009E5257" w:rsidRDefault="009E5257" w:rsidP="009E5257">
            <w:pPr>
              <w:pStyle w:val="ListParagraph"/>
              <w:numPr>
                <w:ilvl w:val="0"/>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lastRenderedPageBreak/>
              <w:t xml:space="preserve">Did you experience any barriers to getting a diagnosis? </w:t>
            </w:r>
          </w:p>
          <w:p w14:paraId="1C93A4AD" w14:textId="77777777" w:rsidR="009E5257" w:rsidRPr="000426CB" w:rsidRDefault="009E5257" w:rsidP="009E5257">
            <w:pPr>
              <w:pStyle w:val="ListParagraph"/>
              <w:numPr>
                <w:ilvl w:val="1"/>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sz w:val="22"/>
                <w:szCs w:val="22"/>
              </w:rPr>
              <w:t>Probes: financial, time, transportation, trust, power dynamics</w:t>
            </w:r>
          </w:p>
          <w:p w14:paraId="672149C0" w14:textId="77777777" w:rsidR="009E5257" w:rsidRPr="00F2269A" w:rsidRDefault="009E5257" w:rsidP="009E5257">
            <w:pPr>
              <w:pStyle w:val="ListParagraph"/>
              <w:numPr>
                <w:ilvl w:val="1"/>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sz w:val="22"/>
                <w:szCs w:val="22"/>
              </w:rPr>
              <w:t xml:space="preserve">After diagnosis probes: internal struggles/personal barriers, anxiety, prejudice/stigma of having a diagnosis, disbelief diagnosis is real by self or family/friends. </w:t>
            </w:r>
          </w:p>
        </w:tc>
      </w:tr>
      <w:tr w:rsidR="009E5257" w:rsidRPr="00037240" w14:paraId="67BFCEB1"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2E1F35C6" w14:textId="77777777" w:rsidR="009E5257" w:rsidRDefault="009E5257" w:rsidP="0089123C">
            <w:pPr>
              <w:spacing w:line="276" w:lineRule="auto"/>
              <w:rPr>
                <w:rFonts w:ascii="Times New Roman" w:hAnsi="Times New Roman" w:cs="Times New Roman"/>
                <w:sz w:val="22"/>
                <w:szCs w:val="22"/>
              </w:rPr>
            </w:pPr>
            <w:r>
              <w:rPr>
                <w:rFonts w:ascii="Times New Roman" w:hAnsi="Times New Roman" w:cs="Times New Roman"/>
                <w:b w:val="0"/>
                <w:bCs w:val="0"/>
                <w:sz w:val="22"/>
                <w:szCs w:val="22"/>
              </w:rPr>
              <w:lastRenderedPageBreak/>
              <w:t>Treatment</w:t>
            </w:r>
          </w:p>
          <w:p w14:paraId="7E5EB336" w14:textId="77777777" w:rsidR="009E5257" w:rsidRPr="00D100F3" w:rsidRDefault="009E5257" w:rsidP="0089123C">
            <w:pPr>
              <w:spacing w:line="276" w:lineRule="auto"/>
              <w:rPr>
                <w:rFonts w:ascii="Times New Roman" w:hAnsi="Times New Roman" w:cs="Times New Roman"/>
                <w:b w:val="0"/>
                <w:bCs w:val="0"/>
                <w:sz w:val="22"/>
                <w:szCs w:val="22"/>
              </w:rPr>
            </w:pPr>
          </w:p>
        </w:tc>
        <w:tc>
          <w:tcPr>
            <w:tcW w:w="7334" w:type="dxa"/>
          </w:tcPr>
          <w:p w14:paraId="120E1E00" w14:textId="77777777" w:rsidR="009E5257" w:rsidRDefault="009E5257" w:rsidP="009E5257">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 xml:space="preserve">How was your treatment? </w:t>
            </w:r>
          </w:p>
          <w:p w14:paraId="42A19162"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00F3">
              <w:rPr>
                <w:rFonts w:ascii="Times New Roman" w:hAnsi="Times New Roman" w:cs="Times New Roman"/>
                <w:sz w:val="22"/>
                <w:szCs w:val="22"/>
              </w:rPr>
              <w:t>What kind of treatment did you have?</w:t>
            </w:r>
          </w:p>
          <w:p w14:paraId="4B533CF5" w14:textId="77777777" w:rsidR="009E5257" w:rsidRPr="00D100F3" w:rsidRDefault="009E5257" w:rsidP="009E5257">
            <w:pPr>
              <w:pStyle w:val="ListParagraph"/>
              <w:numPr>
                <w:ilvl w:val="2"/>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Often asked to complete scales, if discussed, ask. What is the process like? What are your thoughts on the scales? </w:t>
            </w:r>
          </w:p>
          <w:p w14:paraId="53567378" w14:textId="77777777" w:rsidR="009E5257" w:rsidRPr="00D100F3"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00F3">
              <w:rPr>
                <w:rFonts w:ascii="Times New Roman" w:hAnsi="Times New Roman" w:cs="Times New Roman"/>
                <w:sz w:val="22"/>
                <w:szCs w:val="22"/>
              </w:rPr>
              <w:t xml:space="preserve">Did you participate in alternative forms of treatment? </w:t>
            </w:r>
          </w:p>
          <w:p w14:paraId="3698B516" w14:textId="77777777" w:rsidR="009E5257" w:rsidRPr="00F2269A" w:rsidRDefault="009E5257" w:rsidP="009E5257">
            <w:pPr>
              <w:pStyle w:val="ListParagraph"/>
              <w:numPr>
                <w:ilvl w:val="2"/>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00F3">
              <w:rPr>
                <w:rFonts w:ascii="Times New Roman" w:hAnsi="Times New Roman" w:cs="Times New Roman"/>
                <w:sz w:val="22"/>
                <w:szCs w:val="22"/>
              </w:rPr>
              <w:t xml:space="preserve">E.g., dance, art, etc. </w:t>
            </w:r>
          </w:p>
          <w:p w14:paraId="1B67D573"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00F3">
              <w:rPr>
                <w:rFonts w:ascii="Times New Roman" w:hAnsi="Times New Roman" w:cs="Times New Roman"/>
                <w:sz w:val="22"/>
                <w:szCs w:val="22"/>
              </w:rPr>
              <w:t xml:space="preserve">Only talk about medication if brought up. </w:t>
            </w:r>
          </w:p>
          <w:p w14:paraId="7974690D" w14:textId="77777777" w:rsidR="009E5257" w:rsidRPr="00F2269A" w:rsidRDefault="009E5257" w:rsidP="009E5257">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F2269A">
              <w:rPr>
                <w:rFonts w:ascii="Times New Roman" w:hAnsi="Times New Roman" w:cs="Times New Roman"/>
                <w:b/>
                <w:bCs/>
                <w:sz w:val="22"/>
                <w:szCs w:val="22"/>
              </w:rPr>
              <w:t>Did you learn about any coping strategies</w:t>
            </w:r>
            <w:r>
              <w:rPr>
                <w:rFonts w:ascii="Times New Roman" w:hAnsi="Times New Roman" w:cs="Times New Roman"/>
                <w:b/>
                <w:bCs/>
                <w:sz w:val="22"/>
                <w:szCs w:val="22"/>
              </w:rPr>
              <w:t xml:space="preserve"> in NAVIGATE</w:t>
            </w:r>
            <w:r w:rsidRPr="00F2269A">
              <w:rPr>
                <w:rFonts w:ascii="Times New Roman" w:hAnsi="Times New Roman" w:cs="Times New Roman"/>
                <w:b/>
                <w:bCs/>
                <w:sz w:val="22"/>
                <w:szCs w:val="22"/>
              </w:rPr>
              <w:t xml:space="preserve">? </w:t>
            </w:r>
          </w:p>
          <w:p w14:paraId="01EF147B"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are they? </w:t>
            </w:r>
          </w:p>
          <w:p w14:paraId="4BF176CB" w14:textId="77777777" w:rsidR="009E5257" w:rsidRPr="00F2269A"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Do you think they are good or bad coping strategies? </w:t>
            </w:r>
          </w:p>
          <w:p w14:paraId="096727DD" w14:textId="77777777" w:rsidR="009E5257" w:rsidRDefault="009E5257" w:rsidP="009E5257">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0C4961">
              <w:rPr>
                <w:rFonts w:ascii="Times New Roman" w:hAnsi="Times New Roman" w:cs="Times New Roman"/>
                <w:b/>
                <w:bCs/>
                <w:sz w:val="22"/>
                <w:szCs w:val="22"/>
              </w:rPr>
              <w:t xml:space="preserve">Were there any gaps or weaknesses in your treatment? </w:t>
            </w:r>
          </w:p>
          <w:p w14:paraId="5570F2CB"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C4961">
              <w:rPr>
                <w:rFonts w:ascii="Times New Roman" w:hAnsi="Times New Roman" w:cs="Times New Roman"/>
                <w:sz w:val="22"/>
                <w:szCs w:val="22"/>
              </w:rPr>
              <w:t xml:space="preserve">Can you tell me about those? </w:t>
            </w:r>
          </w:p>
          <w:p w14:paraId="691F47B6"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42862">
              <w:rPr>
                <w:rFonts w:ascii="Times New Roman" w:hAnsi="Times New Roman" w:cs="Times New Roman"/>
                <w:sz w:val="22"/>
                <w:szCs w:val="22"/>
              </w:rPr>
              <w:t>What did or did not work for you?</w:t>
            </w:r>
          </w:p>
          <w:p w14:paraId="700EF585"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as your treatment plan right for you? </w:t>
            </w:r>
          </w:p>
          <w:p w14:paraId="08EDD872" w14:textId="77777777" w:rsidR="009E5257" w:rsidRPr="003B0938" w:rsidRDefault="009E5257" w:rsidP="009E5257">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bCs/>
                <w:sz w:val="22"/>
                <w:szCs w:val="22"/>
              </w:rPr>
              <w:t xml:space="preserve">Was it hard or easy understanding the information about your treatment or diagnosis? </w:t>
            </w:r>
          </w:p>
          <w:p w14:paraId="27953AE6"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How did you ask for help? </w:t>
            </w:r>
          </w:p>
          <w:p w14:paraId="230146D9"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were some examples of things people did to help you understand? </w:t>
            </w:r>
          </w:p>
          <w:p w14:paraId="0307BCA4"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do you wish was done differently? </w:t>
            </w:r>
          </w:p>
          <w:p w14:paraId="5ADC8FD5"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would you like to teach them?  </w:t>
            </w:r>
          </w:p>
          <w:p w14:paraId="5A86B752" w14:textId="77777777" w:rsidR="009E5257" w:rsidRPr="0059583F" w:rsidRDefault="009E5257" w:rsidP="009E5257">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bCs/>
                <w:sz w:val="22"/>
                <w:szCs w:val="22"/>
              </w:rPr>
              <w:t xml:space="preserve">Did you feel like an expert in your care? </w:t>
            </w:r>
          </w:p>
          <w:p w14:paraId="7D33A691" w14:textId="77777777" w:rsidR="009E5257"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hat was this like? </w:t>
            </w:r>
          </w:p>
          <w:p w14:paraId="418A0A74" w14:textId="77777777" w:rsidR="009E5257" w:rsidRPr="00242862" w:rsidRDefault="009E5257" w:rsidP="009E5257">
            <w:pPr>
              <w:pStyle w:val="ListParagraph"/>
              <w:numPr>
                <w:ilvl w:val="1"/>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Was this expert knowledge respected? Acknowledged? </w:t>
            </w:r>
          </w:p>
        </w:tc>
      </w:tr>
      <w:tr w:rsidR="009E5257" w:rsidRPr="00037240" w14:paraId="56F0ABA1"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4469523D" w14:textId="77777777" w:rsidR="009E5257" w:rsidRDefault="009E5257" w:rsidP="0089123C">
            <w:pPr>
              <w:spacing w:line="276" w:lineRule="auto"/>
              <w:rPr>
                <w:rFonts w:ascii="Times New Roman" w:hAnsi="Times New Roman" w:cs="Times New Roman"/>
                <w:sz w:val="22"/>
                <w:szCs w:val="22"/>
              </w:rPr>
            </w:pPr>
            <w:r w:rsidRPr="00103481">
              <w:rPr>
                <w:rFonts w:ascii="Times New Roman" w:hAnsi="Times New Roman" w:cs="Times New Roman"/>
                <w:b w:val="0"/>
                <w:bCs w:val="0"/>
                <w:sz w:val="22"/>
                <w:szCs w:val="22"/>
              </w:rPr>
              <w:t>Support</w:t>
            </w:r>
          </w:p>
          <w:p w14:paraId="1784C441" w14:textId="77777777" w:rsidR="009E5257" w:rsidRDefault="009E5257" w:rsidP="0089123C">
            <w:pPr>
              <w:spacing w:line="276" w:lineRule="auto"/>
              <w:rPr>
                <w:rFonts w:ascii="Times New Roman" w:hAnsi="Times New Roman" w:cs="Times New Roman"/>
                <w:sz w:val="22"/>
                <w:szCs w:val="22"/>
              </w:rPr>
            </w:pPr>
          </w:p>
          <w:p w14:paraId="5B69C023" w14:textId="77777777" w:rsidR="009E5257" w:rsidRPr="00103481" w:rsidRDefault="009E5257" w:rsidP="0089123C">
            <w:pPr>
              <w:spacing w:line="276" w:lineRule="auto"/>
              <w:rPr>
                <w:rFonts w:ascii="Times New Roman" w:hAnsi="Times New Roman" w:cs="Times New Roman"/>
                <w:b w:val="0"/>
                <w:bCs w:val="0"/>
                <w:sz w:val="22"/>
                <w:szCs w:val="22"/>
              </w:rPr>
            </w:pPr>
            <w:r>
              <w:rPr>
                <w:rFonts w:ascii="Times New Roman" w:hAnsi="Times New Roman" w:cs="Times New Roman"/>
                <w:b w:val="0"/>
                <w:bCs w:val="0"/>
                <w:sz w:val="22"/>
                <w:szCs w:val="22"/>
              </w:rPr>
              <w:t>(Feeling like a ‘number’)</w:t>
            </w:r>
          </w:p>
        </w:tc>
        <w:tc>
          <w:tcPr>
            <w:tcW w:w="7334" w:type="dxa"/>
          </w:tcPr>
          <w:p w14:paraId="02FCE658" w14:textId="77777777" w:rsidR="009E5257" w:rsidRPr="00103481" w:rsidRDefault="009E5257" w:rsidP="009E5257">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Did you feel supported in the program</w:t>
            </w:r>
            <w:r>
              <w:rPr>
                <w:rFonts w:ascii="Times New Roman" w:hAnsi="Times New Roman" w:cs="Times New Roman"/>
                <w:b/>
                <w:bCs/>
                <w:sz w:val="22"/>
                <w:szCs w:val="22"/>
              </w:rPr>
              <w:t xml:space="preserve"> by people in your life</w:t>
            </w:r>
            <w:r w:rsidRPr="00103481">
              <w:rPr>
                <w:rFonts w:ascii="Times New Roman" w:hAnsi="Times New Roman" w:cs="Times New Roman"/>
                <w:b/>
                <w:bCs/>
                <w:sz w:val="22"/>
                <w:szCs w:val="22"/>
              </w:rPr>
              <w:t>? (i.e., by staff, other family members, etc.)?</w:t>
            </w:r>
          </w:p>
          <w:p w14:paraId="3B1D7976" w14:textId="77777777" w:rsidR="009E5257" w:rsidRPr="00103481" w:rsidRDefault="009E5257" w:rsidP="009E5257">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that support look like?</w:t>
            </w:r>
          </w:p>
          <w:p w14:paraId="74C9863F" w14:textId="77777777" w:rsidR="009E5257" w:rsidRPr="00103481" w:rsidRDefault="009E5257" w:rsidP="009E5257">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that support not look like?</w:t>
            </w:r>
          </w:p>
          <w:p w14:paraId="723022AF" w14:textId="77777777" w:rsidR="009E5257" w:rsidRPr="00103481" w:rsidRDefault="009E5257" w:rsidP="009E5257">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How did that support feel?</w:t>
            </w:r>
          </w:p>
          <w:p w14:paraId="3BAF80E5" w14:textId="77777777" w:rsidR="009E5257" w:rsidRPr="00103481" w:rsidRDefault="009E5257" w:rsidP="009E5257">
            <w:pPr>
              <w:pStyle w:val="ListParagraph"/>
              <w:numPr>
                <w:ilvl w:val="1"/>
                <w:numId w:val="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Are there other places that you turned to for support?</w:t>
            </w:r>
          </w:p>
        </w:tc>
      </w:tr>
      <w:tr w:rsidR="009E5257" w:rsidRPr="00037240" w14:paraId="66AAE0A8"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69F5228B" w14:textId="77777777" w:rsidR="009E5257"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Involvement in Care</w:t>
            </w:r>
          </w:p>
          <w:p w14:paraId="7C3B0D47" w14:textId="77777777" w:rsidR="009E5257" w:rsidRDefault="009E5257" w:rsidP="0089123C">
            <w:pPr>
              <w:spacing w:line="276" w:lineRule="auto"/>
              <w:rPr>
                <w:rFonts w:ascii="Times New Roman" w:hAnsi="Times New Roman" w:cs="Times New Roman"/>
                <w:sz w:val="22"/>
                <w:szCs w:val="22"/>
              </w:rPr>
            </w:pPr>
          </w:p>
          <w:p w14:paraId="00795462" w14:textId="77777777" w:rsidR="009E5257" w:rsidRPr="00103481" w:rsidRDefault="009E5257" w:rsidP="0089123C">
            <w:pPr>
              <w:spacing w:line="276" w:lineRule="auto"/>
              <w:rPr>
                <w:rFonts w:ascii="Times New Roman" w:hAnsi="Times New Roman" w:cs="Times New Roman"/>
                <w:b w:val="0"/>
                <w:bCs w:val="0"/>
                <w:sz w:val="22"/>
                <w:szCs w:val="22"/>
              </w:rPr>
            </w:pPr>
            <w:r>
              <w:rPr>
                <w:rFonts w:ascii="Times New Roman" w:hAnsi="Times New Roman" w:cs="Times New Roman"/>
                <w:b w:val="0"/>
                <w:bCs w:val="0"/>
                <w:sz w:val="22"/>
                <w:szCs w:val="22"/>
              </w:rPr>
              <w:t>(Autonomy vs. dependence)</w:t>
            </w:r>
          </w:p>
        </w:tc>
        <w:tc>
          <w:tcPr>
            <w:tcW w:w="7334" w:type="dxa"/>
          </w:tcPr>
          <w:p w14:paraId="49A6E32E" w14:textId="77777777" w:rsidR="009E5257" w:rsidRPr="001301AE" w:rsidRDefault="009E5257" w:rsidP="009E5257">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01AE">
              <w:rPr>
                <w:rFonts w:ascii="Times New Roman" w:hAnsi="Times New Roman" w:cs="Times New Roman"/>
                <w:b/>
                <w:bCs/>
                <w:sz w:val="22"/>
                <w:szCs w:val="22"/>
              </w:rPr>
              <w:t xml:space="preserve">Who is involved in your care (family/friends/etc.)? </w:t>
            </w:r>
          </w:p>
          <w:p w14:paraId="226642AA" w14:textId="77777777" w:rsidR="009E5257" w:rsidRDefault="009E5257" w:rsidP="009E5257">
            <w:pPr>
              <w:pStyle w:val="ListParagraph"/>
              <w:numPr>
                <w:ilvl w:val="1"/>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an you give me an example of a time it helped to have [insert person] involved in your care? </w:t>
            </w:r>
          </w:p>
          <w:p w14:paraId="481848BA" w14:textId="77777777" w:rsidR="009E5257" w:rsidRPr="0059583F" w:rsidRDefault="009E5257" w:rsidP="009E5257">
            <w:pPr>
              <w:pStyle w:val="ListParagraph"/>
              <w:numPr>
                <w:ilvl w:val="1"/>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an you give me an example of a time it didn’t help to have [insert person] involved in your care? </w:t>
            </w:r>
          </w:p>
        </w:tc>
      </w:tr>
      <w:tr w:rsidR="009E5257" w:rsidRPr="00037240" w14:paraId="394B0218"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44798C1C" w14:textId="77777777" w:rsidR="009E5257" w:rsidRDefault="009E5257" w:rsidP="0089123C">
            <w:pPr>
              <w:spacing w:line="276" w:lineRule="auto"/>
              <w:rPr>
                <w:rFonts w:ascii="Times New Roman" w:hAnsi="Times New Roman" w:cs="Times New Roman"/>
                <w:sz w:val="22"/>
                <w:szCs w:val="22"/>
              </w:rPr>
            </w:pPr>
            <w:r w:rsidRPr="00103481">
              <w:rPr>
                <w:rFonts w:ascii="Times New Roman" w:hAnsi="Times New Roman" w:cs="Times New Roman"/>
                <w:b w:val="0"/>
                <w:bCs w:val="0"/>
                <w:sz w:val="22"/>
                <w:szCs w:val="22"/>
              </w:rPr>
              <w:t>Mindset</w:t>
            </w:r>
          </w:p>
          <w:p w14:paraId="0600EA6A" w14:textId="77777777" w:rsidR="009E5257" w:rsidRDefault="009E5257" w:rsidP="0089123C">
            <w:pPr>
              <w:spacing w:line="276" w:lineRule="auto"/>
              <w:rPr>
                <w:rFonts w:ascii="Times New Roman" w:hAnsi="Times New Roman" w:cs="Times New Roman"/>
                <w:sz w:val="22"/>
                <w:szCs w:val="22"/>
              </w:rPr>
            </w:pPr>
          </w:p>
          <w:p w14:paraId="6C2D889F" w14:textId="77777777" w:rsidR="009E5257" w:rsidRPr="00103481" w:rsidRDefault="009E5257" w:rsidP="0089123C">
            <w:pPr>
              <w:spacing w:line="276" w:lineRule="auto"/>
              <w:rPr>
                <w:rFonts w:ascii="Times New Roman" w:hAnsi="Times New Roman" w:cs="Times New Roman"/>
                <w:b w:val="0"/>
                <w:bCs w:val="0"/>
                <w:sz w:val="22"/>
                <w:szCs w:val="22"/>
              </w:rPr>
            </w:pPr>
            <w:r>
              <w:rPr>
                <w:rFonts w:ascii="Times New Roman" w:hAnsi="Times New Roman" w:cs="Times New Roman"/>
                <w:b w:val="0"/>
                <w:bCs w:val="0"/>
                <w:sz w:val="22"/>
                <w:szCs w:val="22"/>
              </w:rPr>
              <w:t>(Negotiating illness/identity)</w:t>
            </w:r>
          </w:p>
        </w:tc>
        <w:tc>
          <w:tcPr>
            <w:tcW w:w="7334" w:type="dxa"/>
          </w:tcPr>
          <w:p w14:paraId="29DF2ABB" w14:textId="77777777" w:rsidR="009E5257" w:rsidRPr="00103481" w:rsidRDefault="009E5257" w:rsidP="009E5257">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lastRenderedPageBreak/>
              <w:t>Have your views about illness and treatment changed overtime?</w:t>
            </w:r>
          </w:p>
          <w:p w14:paraId="71772238" w14:textId="77777777" w:rsidR="009E5257" w:rsidRDefault="009E5257" w:rsidP="009E5257">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lastRenderedPageBreak/>
              <w:t>What changes in your views have you noticed?</w:t>
            </w:r>
          </w:p>
          <w:p w14:paraId="0268B9D4" w14:textId="77777777" w:rsidR="009E5257" w:rsidRPr="00631EC9" w:rsidRDefault="009E5257" w:rsidP="009E5257">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631EC9">
              <w:rPr>
                <w:rFonts w:ascii="Times New Roman" w:hAnsi="Times New Roman" w:cs="Times New Roman"/>
                <w:b/>
                <w:bCs/>
                <w:sz w:val="22"/>
                <w:szCs w:val="22"/>
              </w:rPr>
              <w:t xml:space="preserve">As you are learning about </w:t>
            </w:r>
            <w:r>
              <w:rPr>
                <w:rFonts w:ascii="Times New Roman" w:hAnsi="Times New Roman" w:cs="Times New Roman"/>
                <w:b/>
                <w:bCs/>
                <w:sz w:val="22"/>
                <w:szCs w:val="22"/>
              </w:rPr>
              <w:t>your diagnosis,</w:t>
            </w:r>
            <w:r w:rsidRPr="00631EC9">
              <w:rPr>
                <w:rFonts w:ascii="Times New Roman" w:hAnsi="Times New Roman" w:cs="Times New Roman"/>
                <w:b/>
                <w:bCs/>
                <w:sz w:val="22"/>
                <w:szCs w:val="22"/>
              </w:rPr>
              <w:t xml:space="preserve"> what did your learning process look like?</w:t>
            </w:r>
          </w:p>
          <w:p w14:paraId="06ADBAAF" w14:textId="77777777" w:rsidR="009E5257" w:rsidRDefault="009E5257" w:rsidP="009E5257">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o you think differently</w:t>
            </w:r>
            <w:r>
              <w:rPr>
                <w:rFonts w:ascii="Times New Roman" w:hAnsi="Times New Roman" w:cs="Times New Roman"/>
                <w:sz w:val="22"/>
                <w:szCs w:val="22"/>
              </w:rPr>
              <w:t xml:space="preserve"> now</w:t>
            </w:r>
            <w:r w:rsidRPr="00103481">
              <w:rPr>
                <w:rFonts w:ascii="Times New Roman" w:hAnsi="Times New Roman" w:cs="Times New Roman"/>
                <w:sz w:val="22"/>
                <w:szCs w:val="22"/>
              </w:rPr>
              <w:t xml:space="preserve"> from when </w:t>
            </w:r>
            <w:r>
              <w:rPr>
                <w:rFonts w:ascii="Times New Roman" w:hAnsi="Times New Roman" w:cs="Times New Roman"/>
                <w:sz w:val="22"/>
                <w:szCs w:val="22"/>
              </w:rPr>
              <w:t>you were</w:t>
            </w:r>
            <w:r w:rsidRPr="00103481">
              <w:rPr>
                <w:rFonts w:ascii="Times New Roman" w:hAnsi="Times New Roman" w:cs="Times New Roman"/>
                <w:sz w:val="22"/>
                <w:szCs w:val="22"/>
              </w:rPr>
              <w:t xml:space="preserve"> first diagnosed?</w:t>
            </w:r>
          </w:p>
          <w:p w14:paraId="51DF75AF" w14:textId="77777777" w:rsidR="009E5257" w:rsidRDefault="009E5257" w:rsidP="009E5257">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3B0938">
              <w:rPr>
                <w:rFonts w:ascii="Times New Roman" w:hAnsi="Times New Roman" w:cs="Times New Roman"/>
                <w:b/>
                <w:bCs/>
                <w:sz w:val="22"/>
                <w:szCs w:val="22"/>
              </w:rPr>
              <w:t xml:space="preserve">What </w:t>
            </w:r>
            <w:r>
              <w:rPr>
                <w:rFonts w:ascii="Times New Roman" w:hAnsi="Times New Roman" w:cs="Times New Roman"/>
                <w:b/>
                <w:bCs/>
                <w:sz w:val="22"/>
                <w:szCs w:val="22"/>
              </w:rPr>
              <w:t xml:space="preserve">does a </w:t>
            </w:r>
            <w:r w:rsidRPr="003B0938">
              <w:rPr>
                <w:rFonts w:ascii="Times New Roman" w:hAnsi="Times New Roman" w:cs="Times New Roman"/>
                <w:b/>
                <w:bCs/>
                <w:sz w:val="22"/>
                <w:szCs w:val="22"/>
              </w:rPr>
              <w:t>‘good’ quality of life</w:t>
            </w:r>
            <w:r>
              <w:rPr>
                <w:rFonts w:ascii="Times New Roman" w:hAnsi="Times New Roman" w:cs="Times New Roman"/>
                <w:b/>
                <w:bCs/>
                <w:sz w:val="22"/>
                <w:szCs w:val="22"/>
              </w:rPr>
              <w:t xml:space="preserve"> mean to you</w:t>
            </w:r>
            <w:r w:rsidRPr="003B0938">
              <w:rPr>
                <w:rFonts w:ascii="Times New Roman" w:hAnsi="Times New Roman" w:cs="Times New Roman"/>
                <w:b/>
                <w:bCs/>
                <w:sz w:val="22"/>
                <w:szCs w:val="22"/>
              </w:rPr>
              <w:t xml:space="preserve">? </w:t>
            </w:r>
          </w:p>
          <w:p w14:paraId="04B2AE8F" w14:textId="77777777" w:rsidR="009E5257" w:rsidRPr="00264872" w:rsidRDefault="009E5257" w:rsidP="009E5257">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sz w:val="22"/>
                <w:szCs w:val="22"/>
              </w:rPr>
              <w:t xml:space="preserve">Are there any barriers to achieving this? </w:t>
            </w:r>
          </w:p>
          <w:p w14:paraId="55DF4F08" w14:textId="77777777" w:rsidR="009E5257" w:rsidRDefault="009E5257" w:rsidP="009E5257">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What are you excited about these days?</w:t>
            </w:r>
          </w:p>
          <w:p w14:paraId="72E7D0C0" w14:textId="77777777" w:rsidR="009E5257" w:rsidRDefault="009E5257" w:rsidP="009E5257">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 xml:space="preserve">Do you have any passions in your life? </w:t>
            </w:r>
          </w:p>
          <w:p w14:paraId="424056B4" w14:textId="77777777" w:rsidR="009E5257" w:rsidRPr="003B0938" w:rsidRDefault="009E5257" w:rsidP="009E5257">
            <w:pPr>
              <w:pStyle w:val="ListParagraph"/>
              <w:numPr>
                <w:ilvl w:val="1"/>
                <w:numId w:val="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sz w:val="22"/>
                <w:szCs w:val="22"/>
              </w:rPr>
              <w:t xml:space="preserve">Are you more/less or equally involved with them after starting treatment? </w:t>
            </w:r>
          </w:p>
        </w:tc>
      </w:tr>
      <w:tr w:rsidR="009E5257" w:rsidRPr="00037240" w14:paraId="2C822C55"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0D9C303C" w14:textId="77777777" w:rsidR="009E5257" w:rsidRPr="003B0938" w:rsidRDefault="009E5257" w:rsidP="0089123C">
            <w:pPr>
              <w:spacing w:line="276" w:lineRule="auto"/>
              <w:rPr>
                <w:rFonts w:ascii="Times New Roman" w:hAnsi="Times New Roman" w:cs="Times New Roman"/>
                <w:b w:val="0"/>
                <w:bCs w:val="0"/>
                <w:sz w:val="22"/>
                <w:szCs w:val="22"/>
              </w:rPr>
            </w:pPr>
            <w:r w:rsidRPr="001301AE">
              <w:rPr>
                <w:rFonts w:ascii="Times New Roman" w:hAnsi="Times New Roman" w:cs="Times New Roman"/>
                <w:b w:val="0"/>
                <w:bCs w:val="0"/>
                <w:sz w:val="22"/>
                <w:szCs w:val="22"/>
              </w:rPr>
              <w:lastRenderedPageBreak/>
              <w:t>Equal Participation</w:t>
            </w:r>
          </w:p>
        </w:tc>
        <w:tc>
          <w:tcPr>
            <w:tcW w:w="7334" w:type="dxa"/>
          </w:tcPr>
          <w:p w14:paraId="3BF31549" w14:textId="77777777" w:rsidR="009E5257" w:rsidRDefault="009E5257" w:rsidP="009E5257">
            <w:pPr>
              <w:pStyle w:val="ListParagraph"/>
              <w:numPr>
                <w:ilvl w:val="0"/>
                <w:numId w:val="2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0938">
              <w:rPr>
                <w:rFonts w:ascii="Times New Roman" w:hAnsi="Times New Roman" w:cs="Times New Roman"/>
                <w:b/>
                <w:bCs/>
                <w:sz w:val="22"/>
                <w:szCs w:val="22"/>
              </w:rPr>
              <w:t>What did it look like to ensure you could participate in this program?</w:t>
            </w:r>
            <w:r w:rsidRPr="003B0938">
              <w:rPr>
                <w:rFonts w:ascii="Times New Roman" w:hAnsi="Times New Roman" w:cs="Times New Roman"/>
                <w:sz w:val="22"/>
                <w:szCs w:val="22"/>
              </w:rPr>
              <w:t xml:space="preserve"> E.g., time, money, commitment, covid-19</w:t>
            </w:r>
          </w:p>
          <w:p w14:paraId="778460CA" w14:textId="77777777" w:rsidR="009E5257" w:rsidRPr="003B0938" w:rsidRDefault="009E5257" w:rsidP="009E5257">
            <w:pPr>
              <w:pStyle w:val="ListParagraph"/>
              <w:numPr>
                <w:ilvl w:val="1"/>
                <w:numId w:val="2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0938">
              <w:rPr>
                <w:rFonts w:ascii="Times New Roman" w:hAnsi="Times New Roman" w:cs="Times New Roman"/>
                <w:sz w:val="22"/>
                <w:szCs w:val="22"/>
              </w:rPr>
              <w:t>Were there any things that made it difficult to come to appointments? What would help with that?</w:t>
            </w:r>
          </w:p>
        </w:tc>
      </w:tr>
      <w:tr w:rsidR="009E5257" w:rsidRPr="00037240" w14:paraId="5FB82471"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18EB719A"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Barriers</w:t>
            </w:r>
          </w:p>
        </w:tc>
        <w:tc>
          <w:tcPr>
            <w:tcW w:w="7334" w:type="dxa"/>
          </w:tcPr>
          <w:p w14:paraId="1B71E7AE" w14:textId="77777777" w:rsidR="009E5257" w:rsidRPr="00103481" w:rsidRDefault="009E5257" w:rsidP="009E5257">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Have you experienced barriers during your care?</w:t>
            </w:r>
          </w:p>
          <w:p w14:paraId="7BD1C3AB" w14:textId="77777777" w:rsidR="009E5257" w:rsidRPr="00103481" w:rsidRDefault="009E5257" w:rsidP="009E5257">
            <w:pPr>
              <w:pStyle w:val="ListParagraph"/>
              <w:numPr>
                <w:ilvl w:val="1"/>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were these barriers?</w:t>
            </w:r>
          </w:p>
          <w:p w14:paraId="394C5F92" w14:textId="77777777" w:rsidR="009E5257" w:rsidRDefault="009E5257" w:rsidP="009E5257">
            <w:pPr>
              <w:pStyle w:val="ListParagraph"/>
              <w:numPr>
                <w:ilvl w:val="1"/>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Did you experience</w:t>
            </w:r>
            <w:r>
              <w:rPr>
                <w:rFonts w:ascii="Times New Roman" w:hAnsi="Times New Roman" w:cs="Times New Roman"/>
                <w:sz w:val="22"/>
                <w:szCs w:val="22"/>
              </w:rPr>
              <w:t xml:space="preserve"> any strong emotions?</w:t>
            </w:r>
          </w:p>
          <w:p w14:paraId="41FB45F8" w14:textId="77777777" w:rsidR="009E5257" w:rsidRPr="005B0B16" w:rsidRDefault="009E5257" w:rsidP="009E5257">
            <w:pPr>
              <w:pStyle w:val="ListParagraph"/>
              <w:numPr>
                <w:ilvl w:val="2"/>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E.g.,</w:t>
            </w:r>
            <w:r w:rsidRPr="00103481">
              <w:rPr>
                <w:rFonts w:ascii="Times New Roman" w:hAnsi="Times New Roman" w:cs="Times New Roman"/>
                <w:sz w:val="22"/>
                <w:szCs w:val="22"/>
              </w:rPr>
              <w:t xml:space="preserve"> frustration? Burn out?</w:t>
            </w:r>
            <w:r>
              <w:rPr>
                <w:rFonts w:ascii="Times New Roman" w:hAnsi="Times New Roman" w:cs="Times New Roman"/>
                <w:sz w:val="22"/>
                <w:szCs w:val="22"/>
              </w:rPr>
              <w:t xml:space="preserve"> Happiness? </w:t>
            </w:r>
          </w:p>
        </w:tc>
      </w:tr>
      <w:tr w:rsidR="009E5257" w:rsidRPr="00037240" w14:paraId="1E48F3E7"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365AEBBA"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Confidentiality</w:t>
            </w:r>
          </w:p>
        </w:tc>
        <w:tc>
          <w:tcPr>
            <w:tcW w:w="7334" w:type="dxa"/>
          </w:tcPr>
          <w:p w14:paraId="59120EE4" w14:textId="77777777" w:rsidR="009E5257" w:rsidRPr="00103481" w:rsidRDefault="009E5257" w:rsidP="009E5257">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do you know about confidentiality?</w:t>
            </w:r>
          </w:p>
          <w:p w14:paraId="24D2363E" w14:textId="77777777" w:rsidR="009E5257" w:rsidRDefault="009E5257" w:rsidP="009E5257">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 xml:space="preserve">Did you ever experience a situation where you were balancing between </w:t>
            </w:r>
            <w:r>
              <w:rPr>
                <w:rFonts w:ascii="Times New Roman" w:hAnsi="Times New Roman" w:cs="Times New Roman"/>
                <w:b/>
                <w:bCs/>
                <w:sz w:val="22"/>
                <w:szCs w:val="22"/>
              </w:rPr>
              <w:t xml:space="preserve">your </w:t>
            </w:r>
            <w:r w:rsidRPr="00103481">
              <w:rPr>
                <w:rFonts w:ascii="Times New Roman" w:hAnsi="Times New Roman" w:cs="Times New Roman"/>
                <w:b/>
                <w:bCs/>
                <w:sz w:val="22"/>
                <w:szCs w:val="22"/>
              </w:rPr>
              <w:t>autonomy and your</w:t>
            </w:r>
            <w:r>
              <w:rPr>
                <w:rFonts w:ascii="Times New Roman" w:hAnsi="Times New Roman" w:cs="Times New Roman"/>
                <w:b/>
                <w:bCs/>
                <w:sz w:val="22"/>
                <w:szCs w:val="22"/>
              </w:rPr>
              <w:t xml:space="preserve"> loved one’s</w:t>
            </w:r>
            <w:r w:rsidRPr="00103481">
              <w:rPr>
                <w:rFonts w:ascii="Times New Roman" w:hAnsi="Times New Roman" w:cs="Times New Roman"/>
                <w:b/>
                <w:bCs/>
                <w:sz w:val="22"/>
                <w:szCs w:val="22"/>
              </w:rPr>
              <w:t xml:space="preserve"> own desires to be involved in </w:t>
            </w:r>
            <w:r>
              <w:rPr>
                <w:rFonts w:ascii="Times New Roman" w:hAnsi="Times New Roman" w:cs="Times New Roman"/>
                <w:b/>
                <w:bCs/>
                <w:sz w:val="22"/>
                <w:szCs w:val="22"/>
              </w:rPr>
              <w:t>your</w:t>
            </w:r>
            <w:r w:rsidRPr="00103481">
              <w:rPr>
                <w:rFonts w:ascii="Times New Roman" w:hAnsi="Times New Roman" w:cs="Times New Roman"/>
                <w:b/>
                <w:bCs/>
                <w:sz w:val="22"/>
                <w:szCs w:val="22"/>
              </w:rPr>
              <w:t xml:space="preserve"> care?</w:t>
            </w:r>
          </w:p>
          <w:p w14:paraId="2F77B434" w14:textId="77777777" w:rsidR="009E5257" w:rsidRPr="00631EC9" w:rsidRDefault="009E5257" w:rsidP="009E5257">
            <w:pPr>
              <w:pStyle w:val="ListParagraph"/>
              <w:numPr>
                <w:ilvl w:val="1"/>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31EC9">
              <w:rPr>
                <w:rFonts w:ascii="Times New Roman" w:hAnsi="Times New Roman" w:cs="Times New Roman"/>
                <w:sz w:val="22"/>
                <w:szCs w:val="22"/>
              </w:rPr>
              <w:t>Did you ever experience conflicting priorities of care?</w:t>
            </w:r>
            <w:r>
              <w:rPr>
                <w:rFonts w:ascii="Times New Roman" w:hAnsi="Times New Roman" w:cs="Times New Roman"/>
                <w:sz w:val="22"/>
                <w:szCs w:val="22"/>
              </w:rPr>
              <w:t xml:space="preserve"> What was it like? </w:t>
            </w:r>
          </w:p>
        </w:tc>
      </w:tr>
      <w:tr w:rsidR="009E5257" w:rsidRPr="00037240" w14:paraId="4E3DE1A9"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6FC1A38E" w14:textId="77777777" w:rsidR="009E5257" w:rsidRPr="00103481" w:rsidRDefault="009E5257" w:rsidP="0089123C">
            <w:pPr>
              <w:spacing w:line="276" w:lineRule="auto"/>
              <w:rPr>
                <w:rFonts w:ascii="Times New Roman" w:hAnsi="Times New Roman" w:cs="Times New Roman"/>
                <w:b w:val="0"/>
                <w:bCs w:val="0"/>
                <w:sz w:val="22"/>
                <w:szCs w:val="22"/>
              </w:rPr>
            </w:pPr>
            <w:r w:rsidRPr="001301AE">
              <w:rPr>
                <w:rFonts w:ascii="Times New Roman" w:hAnsi="Times New Roman" w:cs="Times New Roman"/>
                <w:b w:val="0"/>
                <w:bCs w:val="0"/>
                <w:sz w:val="22"/>
                <w:szCs w:val="22"/>
              </w:rPr>
              <w:t>Ways of Knowing or Inclusion</w:t>
            </w:r>
          </w:p>
        </w:tc>
        <w:tc>
          <w:tcPr>
            <w:tcW w:w="7334" w:type="dxa"/>
          </w:tcPr>
          <w:p w14:paraId="72AC7917" w14:textId="77777777" w:rsidR="009E5257" w:rsidRPr="00103481" w:rsidRDefault="009E5257" w:rsidP="009E5257">
            <w:pPr>
              <w:pStyle w:val="ListParagraph"/>
              <w:numPr>
                <w:ilvl w:val="0"/>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ose knowledge or ‘ways of knowing’ is represented in the NAVIGATE program?</w:t>
            </w:r>
          </w:p>
          <w:p w14:paraId="5DAE66F5" w14:textId="77777777" w:rsidR="009E5257" w:rsidRPr="00103481" w:rsidRDefault="009E5257" w:rsidP="009E5257">
            <w:pPr>
              <w:pStyle w:val="ListParagraph"/>
              <w:numPr>
                <w:ilvl w:val="1"/>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as there a dominant mindset</w:t>
            </w:r>
            <w:r>
              <w:rPr>
                <w:rFonts w:ascii="Times New Roman" w:hAnsi="Times New Roman" w:cs="Times New Roman"/>
                <w:sz w:val="22"/>
                <w:szCs w:val="22"/>
              </w:rPr>
              <w:t xml:space="preserve"> or voice represented</w:t>
            </w:r>
            <w:r w:rsidRPr="00103481">
              <w:rPr>
                <w:rFonts w:ascii="Times New Roman" w:hAnsi="Times New Roman" w:cs="Times New Roman"/>
                <w:sz w:val="22"/>
                <w:szCs w:val="22"/>
              </w:rPr>
              <w:t>?</w:t>
            </w:r>
          </w:p>
          <w:p w14:paraId="06B0ABBC" w14:textId="77777777" w:rsidR="009E5257" w:rsidRPr="00103481" w:rsidRDefault="009E5257" w:rsidP="009E5257">
            <w:pPr>
              <w:pStyle w:val="ListParagraph"/>
              <w:numPr>
                <w:ilvl w:val="1"/>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ose knowledge was represented in the program?</w:t>
            </w:r>
          </w:p>
          <w:p w14:paraId="42B8FFE6" w14:textId="77777777" w:rsidR="009E5257" w:rsidRPr="00103481" w:rsidRDefault="009E5257" w:rsidP="009E5257">
            <w:pPr>
              <w:pStyle w:val="ListParagraph"/>
              <w:numPr>
                <w:ilvl w:val="1"/>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as</w:t>
            </w:r>
            <w:r w:rsidRPr="00103481">
              <w:rPr>
                <w:rFonts w:ascii="Times New Roman" w:hAnsi="Times New Roman" w:cs="Times New Roman"/>
                <w:sz w:val="22"/>
                <w:szCs w:val="22"/>
              </w:rPr>
              <w:t xml:space="preserve"> lived experience</w:t>
            </w:r>
            <w:r>
              <w:rPr>
                <w:rFonts w:ascii="Times New Roman" w:hAnsi="Times New Roman" w:cs="Times New Roman"/>
                <w:sz w:val="22"/>
                <w:szCs w:val="22"/>
              </w:rPr>
              <w:t xml:space="preserve"> incorporated into the model of care</w:t>
            </w:r>
            <w:r w:rsidRPr="00103481">
              <w:rPr>
                <w:rFonts w:ascii="Times New Roman" w:hAnsi="Times New Roman" w:cs="Times New Roman"/>
                <w:sz w:val="22"/>
                <w:szCs w:val="22"/>
              </w:rPr>
              <w:t>?</w:t>
            </w:r>
          </w:p>
        </w:tc>
      </w:tr>
      <w:tr w:rsidR="009E5257" w:rsidRPr="00037240" w14:paraId="68A74F7E"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3706F8B2" w14:textId="77777777" w:rsidR="009E5257" w:rsidRPr="00103481" w:rsidRDefault="009E5257" w:rsidP="0089123C">
            <w:pPr>
              <w:spacing w:line="276" w:lineRule="auto"/>
              <w:rPr>
                <w:rFonts w:ascii="Times New Roman" w:hAnsi="Times New Roman" w:cs="Times New Roman"/>
                <w:b w:val="0"/>
                <w:bCs w:val="0"/>
                <w:sz w:val="22"/>
                <w:szCs w:val="22"/>
              </w:rPr>
            </w:pPr>
            <w:r w:rsidRPr="00103481">
              <w:rPr>
                <w:rFonts w:ascii="Times New Roman" w:hAnsi="Times New Roman" w:cs="Times New Roman"/>
                <w:b w:val="0"/>
                <w:bCs w:val="0"/>
                <w:sz w:val="22"/>
                <w:szCs w:val="22"/>
              </w:rPr>
              <w:t>Life Stages</w:t>
            </w:r>
          </w:p>
        </w:tc>
        <w:tc>
          <w:tcPr>
            <w:tcW w:w="7334" w:type="dxa"/>
          </w:tcPr>
          <w:p w14:paraId="217F9883" w14:textId="77777777" w:rsidR="009E5257" w:rsidRPr="00103481" w:rsidRDefault="009E5257" w:rsidP="009E5257">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What was it like transitioning through your developmental life stages?</w:t>
            </w:r>
          </w:p>
          <w:p w14:paraId="370A96E2" w14:textId="77777777" w:rsidR="009E5257" w:rsidRPr="00103481" w:rsidRDefault="009E5257" w:rsidP="009E5257">
            <w:pPr>
              <w:pStyle w:val="ListParagraph"/>
              <w:numPr>
                <w:ilvl w:val="1"/>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E.g., College/University</w:t>
            </w:r>
          </w:p>
          <w:p w14:paraId="2C4B25E8" w14:textId="77777777" w:rsidR="009E5257" w:rsidRDefault="009E5257" w:rsidP="009E5257">
            <w:pPr>
              <w:pStyle w:val="ListParagraph"/>
              <w:numPr>
                <w:ilvl w:val="1"/>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E.g., Moving away/Moving home/Moving to a different city/town/country</w:t>
            </w:r>
          </w:p>
          <w:p w14:paraId="59FA0BE6" w14:textId="77777777" w:rsidR="009E5257" w:rsidRPr="00103481" w:rsidRDefault="009E5257" w:rsidP="009E5257">
            <w:pPr>
              <w:pStyle w:val="ListParagraph"/>
              <w:numPr>
                <w:ilvl w:val="1"/>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Age progression, etc. </w:t>
            </w:r>
          </w:p>
        </w:tc>
      </w:tr>
      <w:tr w:rsidR="009E5257" w:rsidRPr="00037240" w14:paraId="6FEBF336" w14:textId="77777777" w:rsidTr="00891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75A185EA" w14:textId="77777777" w:rsidR="009E5257" w:rsidRPr="000F5B95" w:rsidRDefault="009E5257" w:rsidP="0089123C">
            <w:pPr>
              <w:spacing w:line="276" w:lineRule="auto"/>
              <w:rPr>
                <w:rFonts w:ascii="Times New Roman" w:hAnsi="Times New Roman" w:cs="Times New Roman"/>
                <w:b w:val="0"/>
                <w:bCs w:val="0"/>
                <w:sz w:val="22"/>
                <w:szCs w:val="22"/>
              </w:rPr>
            </w:pPr>
            <w:r w:rsidRPr="000F5B95">
              <w:rPr>
                <w:rFonts w:ascii="Times New Roman" w:hAnsi="Times New Roman" w:cs="Times New Roman"/>
                <w:b w:val="0"/>
                <w:bCs w:val="0"/>
                <w:sz w:val="22"/>
                <w:szCs w:val="22"/>
              </w:rPr>
              <w:t>Resilience</w:t>
            </w:r>
          </w:p>
        </w:tc>
        <w:tc>
          <w:tcPr>
            <w:tcW w:w="7334" w:type="dxa"/>
          </w:tcPr>
          <w:p w14:paraId="509B467C" w14:textId="77777777" w:rsidR="009E5257" w:rsidRPr="000F5B95" w:rsidRDefault="009E5257" w:rsidP="009E5257">
            <w:pPr>
              <w:pStyle w:val="ListParagraph"/>
              <w:numPr>
                <w:ilvl w:val="0"/>
                <w:numId w:val="2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 xml:space="preserve">In the context of your experience with this program, what does resilience mean to you? </w:t>
            </w:r>
          </w:p>
        </w:tc>
      </w:tr>
      <w:tr w:rsidR="009E5257" w:rsidRPr="00037240" w14:paraId="04D10443" w14:textId="77777777" w:rsidTr="0089123C">
        <w:tc>
          <w:tcPr>
            <w:cnfStyle w:val="001000000000" w:firstRow="0" w:lastRow="0" w:firstColumn="1" w:lastColumn="0" w:oddVBand="0" w:evenVBand="0" w:oddHBand="0" w:evenHBand="0" w:firstRowFirstColumn="0" w:firstRowLastColumn="0" w:lastRowFirstColumn="0" w:lastRowLastColumn="0"/>
            <w:tcW w:w="2016" w:type="dxa"/>
            <w:shd w:val="clear" w:color="auto" w:fill="F2F2F2" w:themeFill="background1" w:themeFillShade="F2"/>
          </w:tcPr>
          <w:p w14:paraId="49DE5B99" w14:textId="77777777" w:rsidR="009E5257" w:rsidRPr="000F5B95" w:rsidRDefault="009E5257" w:rsidP="0089123C">
            <w:pPr>
              <w:spacing w:line="276" w:lineRule="auto"/>
              <w:rPr>
                <w:rFonts w:ascii="Times New Roman" w:hAnsi="Times New Roman" w:cs="Times New Roman"/>
                <w:sz w:val="22"/>
                <w:szCs w:val="22"/>
              </w:rPr>
            </w:pPr>
            <w:r w:rsidRPr="00103481">
              <w:rPr>
                <w:rFonts w:ascii="Times New Roman" w:hAnsi="Times New Roman" w:cs="Times New Roman"/>
                <w:b w:val="0"/>
                <w:bCs w:val="0"/>
                <w:sz w:val="22"/>
                <w:szCs w:val="22"/>
              </w:rPr>
              <w:t>Changes to the program</w:t>
            </w:r>
          </w:p>
        </w:tc>
        <w:tc>
          <w:tcPr>
            <w:tcW w:w="7334" w:type="dxa"/>
          </w:tcPr>
          <w:p w14:paraId="726CD585" w14:textId="77777777" w:rsidR="009E5257" w:rsidRPr="00103481" w:rsidRDefault="009E5257" w:rsidP="009E5257">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03481">
              <w:rPr>
                <w:rFonts w:ascii="Times New Roman" w:hAnsi="Times New Roman" w:cs="Times New Roman"/>
                <w:b/>
                <w:bCs/>
                <w:sz w:val="22"/>
                <w:szCs w:val="22"/>
              </w:rPr>
              <w:t>In a perfect world, what would you change about this program?</w:t>
            </w:r>
          </w:p>
          <w:p w14:paraId="54484075" w14:textId="77777777" w:rsidR="009E5257" w:rsidRPr="00103481" w:rsidRDefault="009E5257" w:rsidP="009E5257">
            <w:pPr>
              <w:pStyle w:val="ListParagraph"/>
              <w:numPr>
                <w:ilvl w:val="1"/>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t>What did you like? What did you dislike?</w:t>
            </w:r>
          </w:p>
          <w:p w14:paraId="72DDAD21" w14:textId="77777777" w:rsidR="009E5257" w:rsidRDefault="009E5257" w:rsidP="009E5257">
            <w:pPr>
              <w:pStyle w:val="ListParagraph"/>
              <w:numPr>
                <w:ilvl w:val="1"/>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3481">
              <w:rPr>
                <w:rFonts w:ascii="Times New Roman" w:hAnsi="Times New Roman" w:cs="Times New Roman"/>
                <w:sz w:val="22"/>
                <w:szCs w:val="22"/>
              </w:rPr>
              <w:lastRenderedPageBreak/>
              <w:t>Do you see yourself or your loved one reflected in the NAVIGATE program?</w:t>
            </w:r>
          </w:p>
          <w:p w14:paraId="3D47C905" w14:textId="77777777" w:rsidR="009E5257" w:rsidRPr="001301AE" w:rsidRDefault="009E5257" w:rsidP="009E5257">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01AE">
              <w:rPr>
                <w:rFonts w:ascii="Times New Roman" w:hAnsi="Times New Roman" w:cs="Times New Roman"/>
                <w:b/>
                <w:bCs/>
                <w:sz w:val="22"/>
                <w:szCs w:val="22"/>
              </w:rPr>
              <w:t xml:space="preserve">If you had someone close to you experience psychosis, would you recommend them the program? </w:t>
            </w:r>
          </w:p>
          <w:p w14:paraId="05F78C60" w14:textId="77777777" w:rsidR="009E5257" w:rsidRDefault="009E5257" w:rsidP="009E5257">
            <w:pPr>
              <w:pStyle w:val="ListParagraph"/>
              <w:numPr>
                <w:ilvl w:val="1"/>
                <w:numId w:val="2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301AE">
              <w:rPr>
                <w:rFonts w:ascii="Times New Roman" w:hAnsi="Times New Roman" w:cs="Times New Roman"/>
                <w:sz w:val="22"/>
                <w:szCs w:val="22"/>
              </w:rPr>
              <w:t>Why or why not?</w:t>
            </w:r>
            <w:r>
              <w:rPr>
                <w:rFonts w:ascii="Times New Roman" w:hAnsi="Times New Roman" w:cs="Times New Roman"/>
                <w:sz w:val="22"/>
                <w:szCs w:val="22"/>
              </w:rPr>
              <w:t xml:space="preserve"> </w:t>
            </w:r>
          </w:p>
        </w:tc>
      </w:tr>
    </w:tbl>
    <w:p w14:paraId="619D3975" w14:textId="77777777" w:rsidR="009E5257" w:rsidRDefault="009E5257" w:rsidP="009E5257"/>
    <w:p w14:paraId="67B22367" w14:textId="77777777" w:rsidR="009E5257" w:rsidRDefault="009E5257" w:rsidP="009E5257">
      <w:pPr>
        <w:autoSpaceDE w:val="0"/>
        <w:autoSpaceDN w:val="0"/>
        <w:adjustRightInd w:val="0"/>
        <w:spacing w:line="360" w:lineRule="auto"/>
        <w:rPr>
          <w:rFonts w:ascii="Times New Roman" w:hAnsi="Times New Roman" w:cs="Times New Roman"/>
          <w:i/>
          <w:sz w:val="22"/>
          <w:szCs w:val="22"/>
        </w:rPr>
      </w:pPr>
    </w:p>
    <w:p w14:paraId="380527D2" w14:textId="77777777" w:rsidR="009E5257" w:rsidRDefault="009E5257" w:rsidP="009E5257">
      <w:pPr>
        <w:autoSpaceDE w:val="0"/>
        <w:autoSpaceDN w:val="0"/>
        <w:adjustRightInd w:val="0"/>
        <w:spacing w:line="360" w:lineRule="auto"/>
        <w:rPr>
          <w:rFonts w:ascii="Times New Roman" w:hAnsi="Times New Roman" w:cs="Times New Roman"/>
          <w:b/>
          <w:bCs/>
          <w:i/>
          <w:sz w:val="22"/>
          <w:szCs w:val="22"/>
        </w:rPr>
      </w:pPr>
    </w:p>
    <w:p w14:paraId="38D5715D" w14:textId="77777777" w:rsidR="009E5257" w:rsidRPr="00571480" w:rsidRDefault="009E5257" w:rsidP="009E5257">
      <w:pPr>
        <w:autoSpaceDE w:val="0"/>
        <w:autoSpaceDN w:val="0"/>
        <w:adjustRightInd w:val="0"/>
        <w:spacing w:line="360" w:lineRule="auto"/>
        <w:rPr>
          <w:rFonts w:ascii="Times New Roman" w:hAnsi="Times New Roman" w:cs="Times New Roman"/>
          <w:b/>
          <w:bCs/>
          <w:i/>
          <w:sz w:val="22"/>
          <w:szCs w:val="22"/>
        </w:rPr>
      </w:pPr>
      <w:r w:rsidRPr="007A2BD2">
        <w:rPr>
          <w:rFonts w:ascii="Times New Roman" w:hAnsi="Times New Roman" w:cs="Times New Roman"/>
          <w:b/>
          <w:bCs/>
          <w:i/>
          <w:sz w:val="22"/>
          <w:szCs w:val="22"/>
        </w:rPr>
        <w:t xml:space="preserve">FOLLOW UP QUESTIONS: </w:t>
      </w:r>
    </w:p>
    <w:p w14:paraId="6F6AE0F6" w14:textId="77777777" w:rsidR="009E5257" w:rsidRPr="00571480" w:rsidRDefault="009E5257" w:rsidP="009E5257">
      <w:pPr>
        <w:autoSpaceDE w:val="0"/>
        <w:autoSpaceDN w:val="0"/>
        <w:adjustRightInd w:val="0"/>
        <w:spacing w:line="360" w:lineRule="auto"/>
        <w:rPr>
          <w:rFonts w:ascii="Times New Roman" w:hAnsi="Times New Roman" w:cs="Times New Roman"/>
          <w:b/>
          <w:bCs/>
          <w:i/>
          <w:sz w:val="22"/>
          <w:szCs w:val="22"/>
        </w:rPr>
      </w:pPr>
      <w:r w:rsidRPr="00571480">
        <w:rPr>
          <w:rFonts w:ascii="Times New Roman" w:hAnsi="Times New Roman" w:cs="Times New Roman"/>
          <w:b/>
          <w:bCs/>
          <w:i/>
          <w:sz w:val="22"/>
          <w:szCs w:val="22"/>
        </w:rPr>
        <w:t>Ways in which to ask follow up questions about sensitizing topics (probes and clarification)</w:t>
      </w:r>
    </w:p>
    <w:p w14:paraId="724537F2"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Can you tell me more about that (person, event)?</w:t>
      </w:r>
    </w:p>
    <w:p w14:paraId="64804569"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Can you give me a specific example?</w:t>
      </w:r>
    </w:p>
    <w:p w14:paraId="27F3A8C9"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Can you explain your answer?</w:t>
      </w:r>
    </w:p>
    <w:p w14:paraId="499EE01D"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In what way?</w:t>
      </w:r>
    </w:p>
    <w:p w14:paraId="6F08A21B"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How did you understand that?</w:t>
      </w:r>
    </w:p>
    <w:p w14:paraId="393FE364" w14:textId="77777777" w:rsidR="009E5257" w:rsidRPr="007A2BD2" w:rsidRDefault="009E5257" w:rsidP="009E5257">
      <w:pPr>
        <w:numPr>
          <w:ilvl w:val="0"/>
          <w:numId w:val="13"/>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What does that mean to you?</w:t>
      </w:r>
    </w:p>
    <w:p w14:paraId="63033749" w14:textId="77777777" w:rsidR="009E5257" w:rsidRPr="007A2BD2" w:rsidRDefault="009E5257" w:rsidP="009E5257">
      <w:pPr>
        <w:autoSpaceDE w:val="0"/>
        <w:autoSpaceDN w:val="0"/>
        <w:adjustRightInd w:val="0"/>
        <w:spacing w:line="360" w:lineRule="auto"/>
        <w:rPr>
          <w:rFonts w:ascii="Times New Roman" w:hAnsi="Times New Roman" w:cs="Times New Roman"/>
          <w:b/>
          <w:bCs/>
          <w:i/>
          <w:sz w:val="22"/>
          <w:szCs w:val="22"/>
        </w:rPr>
      </w:pPr>
    </w:p>
    <w:p w14:paraId="0D6CE20F" w14:textId="77777777" w:rsidR="009E5257" w:rsidRPr="007A2BD2" w:rsidRDefault="009E5257" w:rsidP="009E5257">
      <w:pPr>
        <w:autoSpaceDE w:val="0"/>
        <w:autoSpaceDN w:val="0"/>
        <w:adjustRightInd w:val="0"/>
        <w:spacing w:line="360" w:lineRule="auto"/>
        <w:rPr>
          <w:rFonts w:ascii="Times New Roman" w:hAnsi="Times New Roman" w:cs="Times New Roman"/>
          <w:b/>
          <w:bCs/>
          <w:i/>
          <w:sz w:val="22"/>
          <w:szCs w:val="22"/>
        </w:rPr>
      </w:pPr>
      <w:r w:rsidRPr="007A2BD2">
        <w:rPr>
          <w:rFonts w:ascii="Times New Roman" w:hAnsi="Times New Roman" w:cs="Times New Roman"/>
          <w:b/>
          <w:bCs/>
          <w:i/>
          <w:sz w:val="22"/>
          <w:szCs w:val="22"/>
        </w:rPr>
        <w:t xml:space="preserve">END OF INTERVIEW: </w:t>
      </w:r>
    </w:p>
    <w:p w14:paraId="25291A90" w14:textId="77777777" w:rsidR="009E5257" w:rsidRPr="007A2BD2" w:rsidRDefault="009E5257" w:rsidP="009E5257">
      <w:pPr>
        <w:autoSpaceDE w:val="0"/>
        <w:autoSpaceDN w:val="0"/>
        <w:adjustRightInd w:val="0"/>
        <w:spacing w:line="360" w:lineRule="auto"/>
        <w:rPr>
          <w:rFonts w:ascii="Times New Roman" w:hAnsi="Times New Roman" w:cs="Times New Roman"/>
          <w:b/>
          <w:bCs/>
          <w:i/>
          <w:sz w:val="22"/>
          <w:szCs w:val="22"/>
        </w:rPr>
      </w:pPr>
      <w:r w:rsidRPr="007A2BD2">
        <w:rPr>
          <w:rFonts w:ascii="Times New Roman" w:hAnsi="Times New Roman" w:cs="Times New Roman"/>
          <w:b/>
          <w:bCs/>
          <w:i/>
          <w:sz w:val="22"/>
          <w:szCs w:val="22"/>
        </w:rPr>
        <w:t>Wrap up questions</w:t>
      </w:r>
    </w:p>
    <w:p w14:paraId="34ECDA3C" w14:textId="77777777" w:rsidR="009E5257" w:rsidRPr="007A2BD2" w:rsidRDefault="009E5257" w:rsidP="009E5257">
      <w:pPr>
        <w:numPr>
          <w:ilvl w:val="0"/>
          <w:numId w:val="14"/>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Do you have anything to add?</w:t>
      </w:r>
    </w:p>
    <w:p w14:paraId="7D7CF40E" w14:textId="77777777" w:rsidR="009E5257" w:rsidRPr="007A2BD2" w:rsidRDefault="009E5257" w:rsidP="009E5257">
      <w:pPr>
        <w:numPr>
          <w:ilvl w:val="0"/>
          <w:numId w:val="14"/>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Is there anything I should have asked?</w:t>
      </w:r>
    </w:p>
    <w:p w14:paraId="3DABA922" w14:textId="77777777" w:rsidR="009E5257" w:rsidRPr="007A2BD2" w:rsidRDefault="009E5257" w:rsidP="009E5257">
      <w:pPr>
        <w:numPr>
          <w:ilvl w:val="0"/>
          <w:numId w:val="14"/>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How did the interview feel for you?</w:t>
      </w:r>
    </w:p>
    <w:p w14:paraId="7D84547D" w14:textId="77777777" w:rsidR="009E5257" w:rsidRPr="007A2BD2" w:rsidRDefault="009E5257" w:rsidP="009E5257">
      <w:pPr>
        <w:numPr>
          <w:ilvl w:val="0"/>
          <w:numId w:val="14"/>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Is there anything that surprised you?</w:t>
      </w:r>
    </w:p>
    <w:p w14:paraId="58AA4921" w14:textId="77777777" w:rsidR="009E5257" w:rsidRPr="00E50912" w:rsidRDefault="009E5257" w:rsidP="009E5257">
      <w:pPr>
        <w:numPr>
          <w:ilvl w:val="0"/>
          <w:numId w:val="14"/>
        </w:numPr>
        <w:autoSpaceDE w:val="0"/>
        <w:autoSpaceDN w:val="0"/>
        <w:adjustRightInd w:val="0"/>
        <w:spacing w:line="360" w:lineRule="auto"/>
        <w:rPr>
          <w:rFonts w:ascii="Times New Roman" w:hAnsi="Times New Roman" w:cs="Times New Roman"/>
          <w:sz w:val="22"/>
          <w:szCs w:val="22"/>
        </w:rPr>
      </w:pPr>
      <w:r w:rsidRPr="007A2BD2">
        <w:rPr>
          <w:rFonts w:ascii="Times New Roman" w:hAnsi="Times New Roman" w:cs="Times New Roman"/>
          <w:sz w:val="22"/>
          <w:szCs w:val="22"/>
        </w:rPr>
        <w:t>How are you feeling now?</w:t>
      </w:r>
      <w:r w:rsidRPr="007A2BD2">
        <w:rPr>
          <w:rFonts w:ascii="Times New Roman" w:hAnsi="Times New Roman" w:cs="Times New Roman"/>
          <w:b/>
          <w:sz w:val="22"/>
          <w:szCs w:val="22"/>
        </w:rPr>
        <w:t xml:space="preserve"> </w:t>
      </w:r>
    </w:p>
    <w:p w14:paraId="597528AE" w14:textId="77777777" w:rsidR="009E5257" w:rsidRPr="0048207F" w:rsidRDefault="009E5257" w:rsidP="0048207F">
      <w:pPr>
        <w:jc w:val="center"/>
        <w:rPr>
          <w:rFonts w:ascii="Times New Roman" w:hAnsi="Times New Roman" w:cs="Times New Roman"/>
          <w:b/>
          <w:bCs/>
          <w:sz w:val="22"/>
          <w:szCs w:val="22"/>
        </w:rPr>
      </w:pPr>
    </w:p>
    <w:sectPr w:rsidR="009E5257" w:rsidRPr="004820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42063"/>
    <w:multiLevelType w:val="hybridMultilevel"/>
    <w:tmpl w:val="3B94218A"/>
    <w:lvl w:ilvl="0" w:tplc="04090011">
      <w:start w:val="1"/>
      <w:numFmt w:val="decimal"/>
      <w:lvlText w:val="%1)"/>
      <w:lvlJc w:val="left"/>
      <w:pPr>
        <w:ind w:left="72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 w15:restartNumberingAfterBreak="0">
    <w:nsid w:val="10ED7DD1"/>
    <w:multiLevelType w:val="multilevel"/>
    <w:tmpl w:val="756413C4"/>
    <w:lvl w:ilvl="0">
      <w:start w:val="1"/>
      <w:numFmt w:val="decimal"/>
      <w:lvlText w:val="%1."/>
      <w:lvlJc w:val="left"/>
      <w:pPr>
        <w:tabs>
          <w:tab w:val="num" w:pos="504"/>
        </w:tabs>
        <w:ind w:left="504" w:hanging="504"/>
      </w:pPr>
      <w:rPr>
        <w:b/>
        <w:i w:val="0"/>
      </w:rPr>
    </w:lvl>
    <w:lvl w:ilvl="1">
      <w:start w:val="1"/>
      <w:numFmt w:val="lowerLetter"/>
      <w:lvlText w:val="%2."/>
      <w:lvlJc w:val="left"/>
      <w:pPr>
        <w:tabs>
          <w:tab w:val="num" w:pos="720"/>
        </w:tabs>
        <w:ind w:left="720" w:hanging="360"/>
      </w:pPr>
      <w:rPr>
        <w:b/>
        <w:i w:val="0"/>
      </w:rPr>
    </w:lvl>
    <w:lvl w:ilvl="2">
      <w:start w:val="1"/>
      <w:numFmt w:val="lowerRoman"/>
      <w:lvlText w:val="%3."/>
      <w:lvlJc w:val="left"/>
      <w:pPr>
        <w:tabs>
          <w:tab w:val="num" w:pos="1584"/>
        </w:tabs>
        <w:ind w:left="1224" w:hanging="360"/>
      </w:pPr>
      <w:rPr>
        <w:b/>
        <w:i w:val="0"/>
      </w:rPr>
    </w:lvl>
    <w:lvl w:ilvl="3">
      <w:start w:val="1"/>
      <w:numFmt w:val="decimal"/>
      <w:lvlText w:val="(%4)"/>
      <w:lvlJc w:val="left"/>
      <w:pPr>
        <w:tabs>
          <w:tab w:val="num" w:pos="1800"/>
        </w:tabs>
        <w:ind w:left="1800" w:hanging="576"/>
      </w:pPr>
      <w:rPr>
        <w:b/>
        <w:i w:val="0"/>
      </w:rPr>
    </w:lvl>
    <w:lvl w:ilvl="4">
      <w:start w:val="1"/>
      <w:numFmt w:val="lowerLetter"/>
      <w:lvlText w:val="(%5)"/>
      <w:lvlJc w:val="left"/>
      <w:pPr>
        <w:tabs>
          <w:tab w:val="num" w:pos="1800"/>
        </w:tabs>
        <w:ind w:left="1800" w:hanging="360"/>
      </w:pPr>
    </w:lvl>
    <w:lvl w:ilvl="5">
      <w:start w:val="1"/>
      <w:numFmt w:val="bullet"/>
      <w:lvlText w:val=""/>
      <w:lvlJc w:val="left"/>
      <w:pPr>
        <w:tabs>
          <w:tab w:val="num" w:pos="2160"/>
        </w:tabs>
        <w:ind w:left="2160" w:hanging="360"/>
      </w:pPr>
      <w:rPr>
        <w:rFonts w:ascii="Symbol" w:hAnsi="Symbol" w:hint="default"/>
      </w:r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1A0C7A60"/>
    <w:multiLevelType w:val="hybridMultilevel"/>
    <w:tmpl w:val="CC183B4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15:restartNumberingAfterBreak="0">
    <w:nsid w:val="1A502BB3"/>
    <w:multiLevelType w:val="hybridMultilevel"/>
    <w:tmpl w:val="F7C4BDC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55323B"/>
    <w:multiLevelType w:val="hybridMultilevel"/>
    <w:tmpl w:val="51082C2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FB7279"/>
    <w:multiLevelType w:val="hybridMultilevel"/>
    <w:tmpl w:val="31E203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4907E4"/>
    <w:multiLevelType w:val="hybridMultilevel"/>
    <w:tmpl w:val="96B2D3D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7B3432"/>
    <w:multiLevelType w:val="multilevel"/>
    <w:tmpl w:val="183658D4"/>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36"/>
        <w:szCs w:val="36"/>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700"/>
        </w:tabs>
        <w:ind w:left="-2700" w:hanging="7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2700"/>
        </w:tabs>
        <w:ind w:left="-270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28"/>
        <w:szCs w:val="28"/>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28"/>
        <w:szCs w:val="28"/>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8" w15:restartNumberingAfterBreak="0">
    <w:nsid w:val="39A102ED"/>
    <w:multiLevelType w:val="hybridMultilevel"/>
    <w:tmpl w:val="FE8CD7D0"/>
    <w:lvl w:ilvl="0" w:tplc="FFFFFFF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973E3F"/>
    <w:multiLevelType w:val="hybridMultilevel"/>
    <w:tmpl w:val="F1365A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757FE9"/>
    <w:multiLevelType w:val="hybridMultilevel"/>
    <w:tmpl w:val="07B0280E"/>
    <w:lvl w:ilvl="0" w:tplc="4C360B2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237B8C"/>
    <w:multiLevelType w:val="hybridMultilevel"/>
    <w:tmpl w:val="3C1C921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457BE2"/>
    <w:multiLevelType w:val="hybridMultilevel"/>
    <w:tmpl w:val="A1A49A7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3D7A9F"/>
    <w:multiLevelType w:val="hybridMultilevel"/>
    <w:tmpl w:val="CC183B4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514A55C0"/>
    <w:multiLevelType w:val="hybridMultilevel"/>
    <w:tmpl w:val="8EA253A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3F1B73"/>
    <w:multiLevelType w:val="hybridMultilevel"/>
    <w:tmpl w:val="8C8C7DA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59A547BA"/>
    <w:multiLevelType w:val="hybridMultilevel"/>
    <w:tmpl w:val="D638D26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C96E0E"/>
    <w:multiLevelType w:val="hybridMultilevel"/>
    <w:tmpl w:val="A394DEA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1B05ED"/>
    <w:multiLevelType w:val="hybridMultilevel"/>
    <w:tmpl w:val="8C02BE5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1D4FDE"/>
    <w:multiLevelType w:val="hybridMultilevel"/>
    <w:tmpl w:val="C04EF71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A11375"/>
    <w:multiLevelType w:val="hybridMultilevel"/>
    <w:tmpl w:val="6896B48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4FD627C"/>
    <w:multiLevelType w:val="hybridMultilevel"/>
    <w:tmpl w:val="23082E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2C48C3"/>
    <w:multiLevelType w:val="hybridMultilevel"/>
    <w:tmpl w:val="55A649B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9"/>
  </w:num>
  <w:num w:numId="3">
    <w:abstractNumId w:val="20"/>
  </w:num>
  <w:num w:numId="4">
    <w:abstractNumId w:val="12"/>
  </w:num>
  <w:num w:numId="5">
    <w:abstractNumId w:val="6"/>
  </w:num>
  <w:num w:numId="6">
    <w:abstractNumId w:val="22"/>
  </w:num>
  <w:num w:numId="7">
    <w:abstractNumId w:val="21"/>
  </w:num>
  <w:num w:numId="8">
    <w:abstractNumId w:val="17"/>
  </w:num>
  <w:num w:numId="9">
    <w:abstractNumId w:val="11"/>
  </w:num>
  <w:num w:numId="10">
    <w:abstractNumId w:val="16"/>
  </w:num>
  <w:num w:numId="11">
    <w:abstractNumId w:val="19"/>
  </w:num>
  <w:num w:numId="12">
    <w:abstractNumId w:val="4"/>
  </w:num>
  <w:num w:numId="13">
    <w:abstractNumId w:val="15"/>
  </w:num>
  <w:num w:numId="14">
    <w:abstractNumId w:val="13"/>
  </w:num>
  <w:num w:numId="15">
    <w:abstractNumId w:val="2"/>
  </w:num>
  <w:num w:numId="16">
    <w:abstractNumId w:val="5"/>
  </w:num>
  <w:num w:numId="17">
    <w:abstractNumId w:val="7"/>
  </w:num>
  <w:num w:numId="18">
    <w:abstractNumId w:val="1"/>
  </w:num>
  <w:num w:numId="19">
    <w:abstractNumId w:val="8"/>
  </w:num>
  <w:num w:numId="20">
    <w:abstractNumId w:val="0"/>
  </w:num>
  <w:num w:numId="21">
    <w:abstractNumId w:val="10"/>
  </w:num>
  <w:num w:numId="22">
    <w:abstractNumId w:val="18"/>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567"/>
    <w:rsid w:val="00037240"/>
    <w:rsid w:val="00103481"/>
    <w:rsid w:val="0015546B"/>
    <w:rsid w:val="001872C6"/>
    <w:rsid w:val="001B6033"/>
    <w:rsid w:val="002A1E59"/>
    <w:rsid w:val="00302934"/>
    <w:rsid w:val="00374EF0"/>
    <w:rsid w:val="00382282"/>
    <w:rsid w:val="0048207F"/>
    <w:rsid w:val="004B772B"/>
    <w:rsid w:val="00584E94"/>
    <w:rsid w:val="005A75B5"/>
    <w:rsid w:val="005B3135"/>
    <w:rsid w:val="00631EC9"/>
    <w:rsid w:val="00705CF7"/>
    <w:rsid w:val="00724EB2"/>
    <w:rsid w:val="0079592E"/>
    <w:rsid w:val="00922466"/>
    <w:rsid w:val="00966A6F"/>
    <w:rsid w:val="009E5257"/>
    <w:rsid w:val="00AB0AC1"/>
    <w:rsid w:val="00C84C30"/>
    <w:rsid w:val="00CD0CFD"/>
    <w:rsid w:val="00DB66A9"/>
    <w:rsid w:val="00EE1C35"/>
    <w:rsid w:val="00F92567"/>
    <w:rsid w:val="00FD40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3B0DA"/>
  <w15:chartTrackingRefBased/>
  <w15:docId w15:val="{F25A61BA-5A73-834C-BA47-3FB303EF7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qFormat/>
    <w:rsid w:val="00FD4086"/>
    <w:pPr>
      <w:keepNext/>
      <w:numPr>
        <w:numId w:val="17"/>
      </w:numPr>
      <w:tabs>
        <w:tab w:val="clear" w:pos="-2700"/>
        <w:tab w:val="left" w:pos="720"/>
      </w:tabs>
      <w:spacing w:before="240" w:after="120"/>
      <w:ind w:left="720"/>
      <w:outlineLvl w:val="0"/>
    </w:pPr>
    <w:rPr>
      <w:rFonts w:ascii="Arial" w:eastAsia="Times New Roman" w:hAnsi="Arial" w:cs="Arial"/>
      <w:bCs/>
      <w:kern w:val="32"/>
      <w:sz w:val="36"/>
      <w:szCs w:val="36"/>
      <w:lang w:val="en-US" w:eastAsia="en-CA"/>
    </w:rPr>
  </w:style>
  <w:style w:type="paragraph" w:styleId="Heading2">
    <w:name w:val="heading 2"/>
    <w:basedOn w:val="Heading1"/>
    <w:next w:val="BodyText"/>
    <w:link w:val="Heading2Char"/>
    <w:qFormat/>
    <w:rsid w:val="00FD4086"/>
    <w:pPr>
      <w:numPr>
        <w:ilvl w:val="1"/>
      </w:numPr>
      <w:tabs>
        <w:tab w:val="clear" w:pos="-2700"/>
      </w:tabs>
      <w:ind w:left="720"/>
      <w:outlineLvl w:val="1"/>
    </w:pPr>
    <w:rPr>
      <w:bCs w:val="0"/>
      <w:iCs/>
      <w:sz w:val="32"/>
      <w:szCs w:val="28"/>
    </w:rPr>
  </w:style>
  <w:style w:type="paragraph" w:styleId="Heading3">
    <w:name w:val="heading 3"/>
    <w:basedOn w:val="Heading2"/>
    <w:next w:val="BodyText"/>
    <w:link w:val="Heading3Char"/>
    <w:qFormat/>
    <w:rsid w:val="00FD4086"/>
    <w:pPr>
      <w:numPr>
        <w:ilvl w:val="2"/>
      </w:numPr>
      <w:tabs>
        <w:tab w:val="clear" w:pos="-2700"/>
        <w:tab w:val="clear" w:pos="720"/>
        <w:tab w:val="left" w:pos="1080"/>
      </w:tabs>
      <w:ind w:left="1080" w:hanging="1080"/>
      <w:outlineLvl w:val="2"/>
    </w:pPr>
    <w:rPr>
      <w:bCs/>
      <w:sz w:val="28"/>
    </w:rPr>
  </w:style>
  <w:style w:type="paragraph" w:styleId="Heading4">
    <w:name w:val="heading 4"/>
    <w:basedOn w:val="Heading3"/>
    <w:next w:val="BodyText"/>
    <w:link w:val="Heading4Char"/>
    <w:qFormat/>
    <w:rsid w:val="00FD4086"/>
    <w:pPr>
      <w:numPr>
        <w:ilvl w:val="3"/>
      </w:numPr>
      <w:tabs>
        <w:tab w:val="clear" w:pos="-1980"/>
        <w:tab w:val="clear" w:pos="1080"/>
        <w:tab w:val="left" w:pos="1260"/>
      </w:tabs>
      <w:ind w:left="1260" w:hanging="1260"/>
      <w:outlineLvl w:val="3"/>
    </w:pPr>
  </w:style>
  <w:style w:type="paragraph" w:styleId="Heading5">
    <w:name w:val="heading 5"/>
    <w:basedOn w:val="Heading4"/>
    <w:next w:val="Normal"/>
    <w:link w:val="Heading5Char"/>
    <w:qFormat/>
    <w:rsid w:val="00FD4086"/>
    <w:pPr>
      <w:numPr>
        <w:ilvl w:val="4"/>
      </w:numPr>
      <w:tabs>
        <w:tab w:val="clear" w:pos="180"/>
        <w:tab w:val="clear" w:pos="1260"/>
        <w:tab w:val="num" w:pos="1800"/>
      </w:tabs>
      <w:ind w:left="1800" w:hanging="1800"/>
      <w:outlineLvl w:val="4"/>
    </w:pPr>
    <w:rPr>
      <w:bCs w:val="0"/>
      <w:iCs w:val="0"/>
    </w:rPr>
  </w:style>
  <w:style w:type="paragraph" w:styleId="Heading6">
    <w:name w:val="heading 6"/>
    <w:basedOn w:val="Heading5"/>
    <w:next w:val="Normal"/>
    <w:link w:val="Heading6Char"/>
    <w:qFormat/>
    <w:rsid w:val="00FD4086"/>
    <w:pPr>
      <w:numPr>
        <w:ilvl w:val="5"/>
      </w:numPr>
      <w:tabs>
        <w:tab w:val="clear" w:pos="540"/>
        <w:tab w:val="num" w:pos="1800"/>
      </w:tabs>
      <w:spacing w:after="60"/>
      <w:ind w:left="1800" w:hanging="1800"/>
      <w:outlineLvl w:val="5"/>
    </w:pPr>
    <w:rPr>
      <w:bCs/>
      <w:szCs w:val="22"/>
    </w:rPr>
  </w:style>
  <w:style w:type="paragraph" w:styleId="Heading7">
    <w:name w:val="heading 7"/>
    <w:basedOn w:val="Heading6"/>
    <w:next w:val="Normal"/>
    <w:link w:val="Heading7Char"/>
    <w:qFormat/>
    <w:rsid w:val="00FD4086"/>
    <w:pPr>
      <w:numPr>
        <w:ilvl w:val="6"/>
      </w:numPr>
      <w:tabs>
        <w:tab w:val="clear" w:pos="1260"/>
        <w:tab w:val="num" w:pos="2160"/>
      </w:tabs>
      <w:ind w:left="2160" w:hanging="2160"/>
      <w:outlineLvl w:val="6"/>
    </w:pPr>
    <w:rPr>
      <w:szCs w:val="24"/>
    </w:rPr>
  </w:style>
  <w:style w:type="paragraph" w:styleId="Heading8">
    <w:name w:val="heading 8"/>
    <w:basedOn w:val="Heading7"/>
    <w:next w:val="Normal"/>
    <w:link w:val="Heading8Char"/>
    <w:qFormat/>
    <w:rsid w:val="00FD4086"/>
    <w:pPr>
      <w:numPr>
        <w:ilvl w:val="7"/>
      </w:numPr>
      <w:tabs>
        <w:tab w:val="clear" w:pos="16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FD4086"/>
    <w:pPr>
      <w:numPr>
        <w:ilvl w:val="8"/>
      </w:numPr>
      <w:tabs>
        <w:tab w:val="clear" w:pos="234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5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2567"/>
    <w:pPr>
      <w:ind w:left="720"/>
      <w:contextualSpacing/>
    </w:pPr>
  </w:style>
  <w:style w:type="table" w:styleId="PlainTable5">
    <w:name w:val="Plain Table 5"/>
    <w:basedOn w:val="TableNormal"/>
    <w:uiPriority w:val="45"/>
    <w:rsid w:val="004B772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B772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03724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0372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372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rsid w:val="00FD4086"/>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rsid w:val="00FD4086"/>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rsid w:val="00FD4086"/>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rsid w:val="00FD4086"/>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rsid w:val="00FD4086"/>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FD4086"/>
    <w:rPr>
      <w:rFonts w:ascii="Arial" w:eastAsia="Times New Roman" w:hAnsi="Arial" w:cs="Arial"/>
      <w:bCs/>
      <w:kern w:val="32"/>
      <w:sz w:val="28"/>
      <w:szCs w:val="22"/>
      <w:lang w:val="en-US" w:eastAsia="en-CA"/>
    </w:rPr>
  </w:style>
  <w:style w:type="character" w:customStyle="1" w:styleId="Heading7Char">
    <w:name w:val="Heading 7 Char"/>
    <w:basedOn w:val="DefaultParagraphFont"/>
    <w:link w:val="Heading7"/>
    <w:rsid w:val="00FD4086"/>
    <w:rPr>
      <w:rFonts w:ascii="Arial" w:eastAsia="Times New Roman" w:hAnsi="Arial" w:cs="Arial"/>
      <w:bCs/>
      <w:kern w:val="32"/>
      <w:sz w:val="28"/>
      <w:lang w:val="en-US" w:eastAsia="en-CA"/>
    </w:rPr>
  </w:style>
  <w:style w:type="character" w:customStyle="1" w:styleId="Heading8Char">
    <w:name w:val="Heading 8 Char"/>
    <w:basedOn w:val="DefaultParagraphFont"/>
    <w:link w:val="Heading8"/>
    <w:rsid w:val="00FD4086"/>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FD4086"/>
    <w:rPr>
      <w:rFonts w:ascii="Arial" w:eastAsia="Times New Roman" w:hAnsi="Arial" w:cs="Times New Roman"/>
      <w:sz w:val="28"/>
      <w:szCs w:val="28"/>
      <w:lang w:val="en-US" w:eastAsia="en-CA"/>
    </w:rPr>
  </w:style>
  <w:style w:type="paragraph" w:styleId="BodyText">
    <w:name w:val="Body Text"/>
    <w:basedOn w:val="Normal"/>
    <w:link w:val="BodyTextChar"/>
    <w:rsid w:val="00FD4086"/>
    <w:pPr>
      <w:spacing w:before="240" w:line="360" w:lineRule="auto"/>
    </w:pPr>
    <w:rPr>
      <w:rFonts w:ascii="Times New Roman" w:eastAsia="Times New Roman" w:hAnsi="Times New Roman" w:cs="Times New Roman"/>
      <w:szCs w:val="20"/>
      <w:lang w:val="en-US" w:eastAsia="en-CA"/>
    </w:rPr>
  </w:style>
  <w:style w:type="character" w:customStyle="1" w:styleId="BodyTextChar">
    <w:name w:val="Body Text Char"/>
    <w:basedOn w:val="DefaultParagraphFont"/>
    <w:link w:val="BodyText"/>
    <w:rsid w:val="00FD4086"/>
    <w:rPr>
      <w:rFonts w:ascii="Times New Roman" w:eastAsia="Times New Roman" w:hAnsi="Times New Roman" w:cs="Times New Roman"/>
      <w:szCs w:val="20"/>
      <w:lang w:val="en-US" w:eastAsia="en-CA"/>
    </w:rPr>
  </w:style>
  <w:style w:type="character" w:styleId="CommentReference">
    <w:name w:val="annotation reference"/>
    <w:basedOn w:val="DefaultParagraphFont"/>
    <w:uiPriority w:val="99"/>
    <w:semiHidden/>
    <w:unhideWhenUsed/>
    <w:rsid w:val="00FD4086"/>
    <w:rPr>
      <w:sz w:val="16"/>
      <w:szCs w:val="16"/>
    </w:rPr>
  </w:style>
  <w:style w:type="paragraph" w:styleId="CommentText">
    <w:name w:val="annotation text"/>
    <w:basedOn w:val="Normal"/>
    <w:link w:val="CommentTextChar"/>
    <w:uiPriority w:val="99"/>
    <w:semiHidden/>
    <w:unhideWhenUsed/>
    <w:rsid w:val="00FD4086"/>
    <w:pPr>
      <w:spacing w:before="240"/>
    </w:pPr>
    <w:rPr>
      <w:rFonts w:ascii="Times New Roman" w:eastAsia="Times New Roman" w:hAnsi="Times New Roman" w:cs="Times New Roman"/>
      <w:sz w:val="20"/>
      <w:szCs w:val="20"/>
      <w:lang w:val="en-US" w:eastAsia="en-CA"/>
    </w:rPr>
  </w:style>
  <w:style w:type="character" w:customStyle="1" w:styleId="CommentTextChar">
    <w:name w:val="Comment Text Char"/>
    <w:basedOn w:val="DefaultParagraphFont"/>
    <w:link w:val="CommentText"/>
    <w:uiPriority w:val="99"/>
    <w:semiHidden/>
    <w:rsid w:val="00FD4086"/>
    <w:rPr>
      <w:rFonts w:ascii="Times New Roman" w:eastAsia="Times New Roman" w:hAnsi="Times New Roman" w:cs="Times New Roman"/>
      <w:sz w:val="20"/>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22</Words>
  <Characters>1038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agel</dc:creator>
  <cp:keywords/>
  <dc:description/>
  <cp:lastModifiedBy>Brooke Magel</cp:lastModifiedBy>
  <cp:revision>2</cp:revision>
  <dcterms:created xsi:type="dcterms:W3CDTF">2025-07-11T17:26:00Z</dcterms:created>
  <dcterms:modified xsi:type="dcterms:W3CDTF">2025-07-11T17:26:00Z</dcterms:modified>
</cp:coreProperties>
</file>